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4B8FA" w14:textId="62B6E7BE" w:rsidR="00C80089" w:rsidRPr="001972FE" w:rsidRDefault="001972FE">
      <w:pPr>
        <w:rPr>
          <w:b/>
          <w:bCs/>
        </w:rPr>
      </w:pPr>
      <w:r w:rsidRPr="001972FE">
        <w:rPr>
          <w:b/>
          <w:bCs/>
        </w:rPr>
        <w:t>Table S</w:t>
      </w:r>
      <w:r w:rsidR="00634510">
        <w:rPr>
          <w:b/>
          <w:bCs/>
        </w:rPr>
        <w:t>1</w:t>
      </w:r>
    </w:p>
    <w:p w14:paraId="1C72DE14" w14:textId="77777777" w:rsidR="001972FE" w:rsidRPr="001972FE" w:rsidRDefault="001972FE">
      <w:pPr>
        <w:rPr>
          <w:b/>
          <w:bCs/>
        </w:rPr>
      </w:pPr>
    </w:p>
    <w:p w14:paraId="0BACB3B2" w14:textId="3EC6F6CD" w:rsidR="001972FE" w:rsidRPr="001972FE" w:rsidRDefault="001972FE">
      <w:r w:rsidRPr="001972FE">
        <w:t>Proportion of individuals assigned to each illness group per year</w:t>
      </w:r>
    </w:p>
    <w:tbl>
      <w:tblPr>
        <w:tblStyle w:val="TableGrid"/>
        <w:tblpPr w:leftFromText="180" w:rightFromText="180" w:vertAnchor="page" w:horzAnchor="margin" w:tblpY="23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2909"/>
        <w:gridCol w:w="2268"/>
        <w:gridCol w:w="2268"/>
      </w:tblGrid>
      <w:tr w:rsidR="001972FE" w:rsidRPr="00E136E8" w14:paraId="52E744FF" w14:textId="77777777" w:rsidTr="000702AD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1B7AF" w14:textId="77777777" w:rsidR="001972FE" w:rsidRPr="00E136E8" w:rsidRDefault="001972FE" w:rsidP="001972FE">
            <w:pPr>
              <w:rPr>
                <w:b/>
                <w:bCs/>
              </w:rPr>
            </w:pPr>
            <w:r w:rsidRPr="00E136E8">
              <w:rPr>
                <w:b/>
                <w:bCs/>
              </w:rPr>
              <w:t>Year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07157" w14:textId="3E51B520" w:rsidR="001972FE" w:rsidRPr="00E136E8" w:rsidRDefault="00F22A3C" w:rsidP="001972FE">
            <w:pPr>
              <w:rPr>
                <w:b/>
                <w:bCs/>
              </w:rPr>
            </w:pPr>
            <w:r>
              <w:rPr>
                <w:b/>
                <w:bCs/>
              </w:rPr>
              <w:t>Neurod</w:t>
            </w:r>
            <w:r w:rsidR="001972FE" w:rsidRPr="00E136E8">
              <w:rPr>
                <w:b/>
                <w:bCs/>
              </w:rPr>
              <w:t>evelopmental-Psycho</w:t>
            </w:r>
            <w:r>
              <w:rPr>
                <w:b/>
                <w:bCs/>
              </w:rPr>
              <w:t>s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8FC5C" w14:textId="77777777" w:rsidR="001972FE" w:rsidRPr="00E136E8" w:rsidRDefault="001972FE" w:rsidP="001972FE">
            <w:pPr>
              <w:rPr>
                <w:b/>
                <w:bCs/>
              </w:rPr>
            </w:pPr>
            <w:r w:rsidRPr="00E136E8">
              <w:rPr>
                <w:b/>
                <w:bCs/>
              </w:rPr>
              <w:t>Anxiety-Depres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62286" w14:textId="1EAD5C8D" w:rsidR="001972FE" w:rsidRPr="00E136E8" w:rsidRDefault="000702AD" w:rsidP="001972FE">
            <w:pPr>
              <w:rPr>
                <w:b/>
                <w:bCs/>
              </w:rPr>
            </w:pPr>
            <w:r>
              <w:rPr>
                <w:b/>
                <w:bCs/>
              </w:rPr>
              <w:t>Circadian-Bipolar</w:t>
            </w:r>
          </w:p>
        </w:tc>
      </w:tr>
      <w:tr w:rsidR="001972FE" w:rsidRPr="00E136E8" w14:paraId="3B5B7B88" w14:textId="77777777" w:rsidTr="000702AD">
        <w:trPr>
          <w:trHeight w:val="300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0D4ECE12" w14:textId="77777777" w:rsidR="001972FE" w:rsidRPr="00E136E8" w:rsidRDefault="001972FE" w:rsidP="001972FE">
            <w:r w:rsidRPr="00E136E8">
              <w:t>2005</w:t>
            </w:r>
          </w:p>
        </w:tc>
        <w:tc>
          <w:tcPr>
            <w:tcW w:w="2909" w:type="dxa"/>
            <w:tcBorders>
              <w:top w:val="single" w:sz="4" w:space="0" w:color="auto"/>
            </w:tcBorders>
            <w:noWrap/>
            <w:hideMark/>
          </w:tcPr>
          <w:p w14:paraId="23443D71" w14:textId="77777777" w:rsidR="001972FE" w:rsidRPr="00E136E8" w:rsidRDefault="001972FE" w:rsidP="001972FE">
            <w:r w:rsidRPr="00E136E8">
              <w:t>1.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BF5D4AC" w14:textId="77777777" w:rsidR="001972FE" w:rsidRPr="00E136E8" w:rsidRDefault="001972FE" w:rsidP="001972FE">
            <w:r w:rsidRPr="00E136E8">
              <w:t>0.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0EC7BEF" w14:textId="77777777" w:rsidR="001972FE" w:rsidRPr="00E136E8" w:rsidRDefault="001972FE" w:rsidP="001972FE">
            <w:r w:rsidRPr="00E136E8">
              <w:t>0.00</w:t>
            </w:r>
          </w:p>
        </w:tc>
      </w:tr>
      <w:tr w:rsidR="001972FE" w:rsidRPr="00E136E8" w14:paraId="5D81C877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3F9EE60D" w14:textId="77777777" w:rsidR="001972FE" w:rsidRPr="00E136E8" w:rsidRDefault="001972FE" w:rsidP="001972FE">
            <w:r w:rsidRPr="00E136E8">
              <w:t>2006</w:t>
            </w:r>
          </w:p>
        </w:tc>
        <w:tc>
          <w:tcPr>
            <w:tcW w:w="2909" w:type="dxa"/>
            <w:noWrap/>
            <w:hideMark/>
          </w:tcPr>
          <w:p w14:paraId="4DEC4BCD" w14:textId="77777777" w:rsidR="001972FE" w:rsidRPr="00E136E8" w:rsidRDefault="001972FE" w:rsidP="001972FE">
            <w:r w:rsidRPr="00E136E8">
              <w:t>0.00</w:t>
            </w:r>
          </w:p>
        </w:tc>
        <w:tc>
          <w:tcPr>
            <w:tcW w:w="2268" w:type="dxa"/>
            <w:noWrap/>
            <w:hideMark/>
          </w:tcPr>
          <w:p w14:paraId="7D24D175" w14:textId="77777777" w:rsidR="001972FE" w:rsidRPr="00E136E8" w:rsidRDefault="001972FE" w:rsidP="001972FE">
            <w:r w:rsidRPr="00E136E8">
              <w:t>1.00</w:t>
            </w:r>
          </w:p>
        </w:tc>
        <w:tc>
          <w:tcPr>
            <w:tcW w:w="2268" w:type="dxa"/>
            <w:noWrap/>
            <w:hideMark/>
          </w:tcPr>
          <w:p w14:paraId="08847B7B" w14:textId="77777777" w:rsidR="001972FE" w:rsidRPr="00E136E8" w:rsidRDefault="001972FE" w:rsidP="001972FE">
            <w:r w:rsidRPr="00E136E8">
              <w:t>0.00</w:t>
            </w:r>
          </w:p>
        </w:tc>
      </w:tr>
      <w:tr w:rsidR="001972FE" w:rsidRPr="00E136E8" w14:paraId="08AC62D1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56F47291" w14:textId="77777777" w:rsidR="001972FE" w:rsidRPr="00E136E8" w:rsidRDefault="001972FE" w:rsidP="001972FE">
            <w:r w:rsidRPr="00E136E8">
              <w:t>2007</w:t>
            </w:r>
          </w:p>
        </w:tc>
        <w:tc>
          <w:tcPr>
            <w:tcW w:w="2909" w:type="dxa"/>
            <w:noWrap/>
            <w:hideMark/>
          </w:tcPr>
          <w:p w14:paraId="7ADC0FBF" w14:textId="77777777" w:rsidR="001972FE" w:rsidRPr="00E136E8" w:rsidRDefault="001972FE" w:rsidP="001972FE">
            <w:r w:rsidRPr="00E136E8">
              <w:t>0.00</w:t>
            </w:r>
          </w:p>
        </w:tc>
        <w:tc>
          <w:tcPr>
            <w:tcW w:w="2268" w:type="dxa"/>
            <w:noWrap/>
            <w:hideMark/>
          </w:tcPr>
          <w:p w14:paraId="675501E1" w14:textId="77777777" w:rsidR="001972FE" w:rsidRPr="00E136E8" w:rsidRDefault="001972FE" w:rsidP="001972FE">
            <w:r w:rsidRPr="00E136E8">
              <w:t>1.00</w:t>
            </w:r>
          </w:p>
        </w:tc>
        <w:tc>
          <w:tcPr>
            <w:tcW w:w="2268" w:type="dxa"/>
            <w:noWrap/>
            <w:hideMark/>
          </w:tcPr>
          <w:p w14:paraId="4335F95E" w14:textId="77777777" w:rsidR="001972FE" w:rsidRPr="00E136E8" w:rsidRDefault="001972FE" w:rsidP="001972FE">
            <w:r w:rsidRPr="00E136E8">
              <w:t>0.00</w:t>
            </w:r>
          </w:p>
        </w:tc>
      </w:tr>
      <w:tr w:rsidR="001972FE" w:rsidRPr="00E136E8" w14:paraId="2C7FAAF1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5857B355" w14:textId="77777777" w:rsidR="001972FE" w:rsidRPr="00E136E8" w:rsidRDefault="001972FE" w:rsidP="001972FE">
            <w:r w:rsidRPr="00E136E8">
              <w:t>2008</w:t>
            </w:r>
          </w:p>
        </w:tc>
        <w:tc>
          <w:tcPr>
            <w:tcW w:w="2909" w:type="dxa"/>
            <w:noWrap/>
            <w:hideMark/>
          </w:tcPr>
          <w:p w14:paraId="3787A1B1" w14:textId="77777777" w:rsidR="001972FE" w:rsidRPr="00E136E8" w:rsidRDefault="001972FE" w:rsidP="001972FE">
            <w:r w:rsidRPr="00E136E8">
              <w:t>0.00</w:t>
            </w:r>
          </w:p>
        </w:tc>
        <w:tc>
          <w:tcPr>
            <w:tcW w:w="2268" w:type="dxa"/>
            <w:noWrap/>
            <w:hideMark/>
          </w:tcPr>
          <w:p w14:paraId="6952C6A9" w14:textId="77777777" w:rsidR="001972FE" w:rsidRPr="00E136E8" w:rsidRDefault="001972FE" w:rsidP="001972FE">
            <w:r w:rsidRPr="00E136E8">
              <w:t>0.67</w:t>
            </w:r>
          </w:p>
        </w:tc>
        <w:tc>
          <w:tcPr>
            <w:tcW w:w="2268" w:type="dxa"/>
            <w:noWrap/>
            <w:hideMark/>
          </w:tcPr>
          <w:p w14:paraId="279C268D" w14:textId="77777777" w:rsidR="001972FE" w:rsidRPr="00E136E8" w:rsidRDefault="001972FE" w:rsidP="001972FE">
            <w:r w:rsidRPr="00E136E8">
              <w:t>0.33</w:t>
            </w:r>
          </w:p>
        </w:tc>
      </w:tr>
      <w:tr w:rsidR="001972FE" w:rsidRPr="00E136E8" w14:paraId="6F9BC86D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38CDB079" w14:textId="77777777" w:rsidR="001972FE" w:rsidRPr="00E136E8" w:rsidRDefault="001972FE" w:rsidP="001972FE">
            <w:r w:rsidRPr="00E136E8">
              <w:t>2009</w:t>
            </w:r>
          </w:p>
        </w:tc>
        <w:tc>
          <w:tcPr>
            <w:tcW w:w="2909" w:type="dxa"/>
            <w:noWrap/>
            <w:hideMark/>
          </w:tcPr>
          <w:p w14:paraId="45F7F264" w14:textId="77777777" w:rsidR="001972FE" w:rsidRPr="00E136E8" w:rsidRDefault="001972FE" w:rsidP="001972FE">
            <w:r w:rsidRPr="00E136E8">
              <w:t>0.25</w:t>
            </w:r>
          </w:p>
        </w:tc>
        <w:tc>
          <w:tcPr>
            <w:tcW w:w="2268" w:type="dxa"/>
            <w:noWrap/>
            <w:hideMark/>
          </w:tcPr>
          <w:p w14:paraId="541AB766" w14:textId="77777777" w:rsidR="001972FE" w:rsidRPr="00E136E8" w:rsidRDefault="001972FE" w:rsidP="001972FE">
            <w:r w:rsidRPr="00E136E8">
              <w:t>0.75</w:t>
            </w:r>
          </w:p>
        </w:tc>
        <w:tc>
          <w:tcPr>
            <w:tcW w:w="2268" w:type="dxa"/>
            <w:noWrap/>
            <w:hideMark/>
          </w:tcPr>
          <w:p w14:paraId="1FFAB26D" w14:textId="77777777" w:rsidR="001972FE" w:rsidRPr="00E136E8" w:rsidRDefault="001972FE" w:rsidP="001972FE">
            <w:r w:rsidRPr="00E136E8">
              <w:t>0.00</w:t>
            </w:r>
          </w:p>
        </w:tc>
      </w:tr>
      <w:tr w:rsidR="001972FE" w:rsidRPr="00E136E8" w14:paraId="2F117E22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4664ECB7" w14:textId="77777777" w:rsidR="001972FE" w:rsidRPr="00E136E8" w:rsidRDefault="001972FE" w:rsidP="001972FE">
            <w:r w:rsidRPr="00E136E8">
              <w:t>2010</w:t>
            </w:r>
          </w:p>
        </w:tc>
        <w:tc>
          <w:tcPr>
            <w:tcW w:w="2909" w:type="dxa"/>
            <w:noWrap/>
            <w:hideMark/>
          </w:tcPr>
          <w:p w14:paraId="28DA10B5" w14:textId="77777777" w:rsidR="001972FE" w:rsidRPr="00E136E8" w:rsidRDefault="001972FE" w:rsidP="001972FE">
            <w:r w:rsidRPr="00E136E8">
              <w:t>0.14</w:t>
            </w:r>
          </w:p>
        </w:tc>
        <w:tc>
          <w:tcPr>
            <w:tcW w:w="2268" w:type="dxa"/>
            <w:noWrap/>
            <w:hideMark/>
          </w:tcPr>
          <w:p w14:paraId="50BFBCA1" w14:textId="77777777" w:rsidR="001972FE" w:rsidRPr="00E136E8" w:rsidRDefault="001972FE" w:rsidP="001972FE">
            <w:r w:rsidRPr="00E136E8">
              <w:t>0.43</w:t>
            </w:r>
          </w:p>
        </w:tc>
        <w:tc>
          <w:tcPr>
            <w:tcW w:w="2268" w:type="dxa"/>
            <w:noWrap/>
            <w:hideMark/>
          </w:tcPr>
          <w:p w14:paraId="66B45443" w14:textId="77777777" w:rsidR="001972FE" w:rsidRPr="00E136E8" w:rsidRDefault="001972FE" w:rsidP="001972FE">
            <w:r w:rsidRPr="00E136E8">
              <w:t>0.43</w:t>
            </w:r>
          </w:p>
        </w:tc>
      </w:tr>
      <w:tr w:rsidR="001972FE" w:rsidRPr="00E136E8" w14:paraId="134CA30D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4D20B87D" w14:textId="77777777" w:rsidR="001972FE" w:rsidRPr="00E136E8" w:rsidRDefault="001972FE" w:rsidP="001972FE">
            <w:r w:rsidRPr="00E136E8">
              <w:t>2011</w:t>
            </w:r>
          </w:p>
        </w:tc>
        <w:tc>
          <w:tcPr>
            <w:tcW w:w="2909" w:type="dxa"/>
            <w:noWrap/>
            <w:hideMark/>
          </w:tcPr>
          <w:p w14:paraId="7B5280F4" w14:textId="77777777" w:rsidR="001972FE" w:rsidRPr="00E136E8" w:rsidRDefault="001972FE" w:rsidP="001972FE">
            <w:r w:rsidRPr="00E136E8">
              <w:t>0.07</w:t>
            </w:r>
          </w:p>
        </w:tc>
        <w:tc>
          <w:tcPr>
            <w:tcW w:w="2268" w:type="dxa"/>
            <w:noWrap/>
            <w:hideMark/>
          </w:tcPr>
          <w:p w14:paraId="2729FFE9" w14:textId="77777777" w:rsidR="001972FE" w:rsidRPr="00E136E8" w:rsidRDefault="001972FE" w:rsidP="001972FE">
            <w:r w:rsidRPr="00E136E8">
              <w:t>0.63</w:t>
            </w:r>
          </w:p>
        </w:tc>
        <w:tc>
          <w:tcPr>
            <w:tcW w:w="2268" w:type="dxa"/>
            <w:noWrap/>
            <w:hideMark/>
          </w:tcPr>
          <w:p w14:paraId="114B5D72" w14:textId="77777777" w:rsidR="001972FE" w:rsidRPr="00E136E8" w:rsidRDefault="001972FE" w:rsidP="001972FE">
            <w:r w:rsidRPr="00E136E8">
              <w:t>0.30</w:t>
            </w:r>
          </w:p>
        </w:tc>
      </w:tr>
      <w:tr w:rsidR="001972FE" w:rsidRPr="00E136E8" w14:paraId="46D72E9A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7E17EBE2" w14:textId="77777777" w:rsidR="001972FE" w:rsidRPr="00E136E8" w:rsidRDefault="001972FE" w:rsidP="001972FE">
            <w:r w:rsidRPr="00E136E8">
              <w:t>2012</w:t>
            </w:r>
          </w:p>
        </w:tc>
        <w:tc>
          <w:tcPr>
            <w:tcW w:w="2909" w:type="dxa"/>
            <w:noWrap/>
            <w:hideMark/>
          </w:tcPr>
          <w:p w14:paraId="76C125D9" w14:textId="77777777" w:rsidR="001972FE" w:rsidRPr="00E136E8" w:rsidRDefault="001972FE" w:rsidP="001972FE">
            <w:r w:rsidRPr="00E136E8">
              <w:t>0.06</w:t>
            </w:r>
          </w:p>
        </w:tc>
        <w:tc>
          <w:tcPr>
            <w:tcW w:w="2268" w:type="dxa"/>
            <w:noWrap/>
            <w:hideMark/>
          </w:tcPr>
          <w:p w14:paraId="6AD5F37C" w14:textId="77777777" w:rsidR="001972FE" w:rsidRPr="00E136E8" w:rsidRDefault="001972FE" w:rsidP="001972FE">
            <w:r w:rsidRPr="00E136E8">
              <w:t>0.65</w:t>
            </w:r>
          </w:p>
        </w:tc>
        <w:tc>
          <w:tcPr>
            <w:tcW w:w="2268" w:type="dxa"/>
            <w:noWrap/>
            <w:hideMark/>
          </w:tcPr>
          <w:p w14:paraId="2CEACD6A" w14:textId="77777777" w:rsidR="001972FE" w:rsidRPr="00E136E8" w:rsidRDefault="001972FE" w:rsidP="001972FE">
            <w:r w:rsidRPr="00E136E8">
              <w:t>0.28</w:t>
            </w:r>
          </w:p>
        </w:tc>
      </w:tr>
      <w:tr w:rsidR="001972FE" w:rsidRPr="00E136E8" w14:paraId="65502ED1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4823B4A5" w14:textId="77777777" w:rsidR="001972FE" w:rsidRPr="00E136E8" w:rsidRDefault="001972FE" w:rsidP="001972FE">
            <w:r w:rsidRPr="00E136E8">
              <w:t>2013</w:t>
            </w:r>
          </w:p>
        </w:tc>
        <w:tc>
          <w:tcPr>
            <w:tcW w:w="2909" w:type="dxa"/>
            <w:noWrap/>
            <w:hideMark/>
          </w:tcPr>
          <w:p w14:paraId="1CD5EA98" w14:textId="77777777" w:rsidR="001972FE" w:rsidRPr="00E136E8" w:rsidRDefault="001972FE" w:rsidP="001972FE">
            <w:r w:rsidRPr="00E136E8">
              <w:t>0.06</w:t>
            </w:r>
          </w:p>
        </w:tc>
        <w:tc>
          <w:tcPr>
            <w:tcW w:w="2268" w:type="dxa"/>
            <w:noWrap/>
            <w:hideMark/>
          </w:tcPr>
          <w:p w14:paraId="55959C17" w14:textId="77777777" w:rsidR="001972FE" w:rsidRPr="00E136E8" w:rsidRDefault="001972FE" w:rsidP="001972FE">
            <w:r w:rsidRPr="00E136E8">
              <w:t>0.80</w:t>
            </w:r>
          </w:p>
        </w:tc>
        <w:tc>
          <w:tcPr>
            <w:tcW w:w="2268" w:type="dxa"/>
            <w:noWrap/>
            <w:hideMark/>
          </w:tcPr>
          <w:p w14:paraId="6791F425" w14:textId="77777777" w:rsidR="001972FE" w:rsidRPr="00E136E8" w:rsidRDefault="001972FE" w:rsidP="001972FE">
            <w:r w:rsidRPr="00E136E8">
              <w:t>0.14</w:t>
            </w:r>
          </w:p>
        </w:tc>
      </w:tr>
      <w:tr w:rsidR="001972FE" w:rsidRPr="00E136E8" w14:paraId="36565CCA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50210009" w14:textId="77777777" w:rsidR="001972FE" w:rsidRPr="00E136E8" w:rsidRDefault="001972FE" w:rsidP="001972FE">
            <w:r w:rsidRPr="00E136E8">
              <w:t>2014</w:t>
            </w:r>
          </w:p>
        </w:tc>
        <w:tc>
          <w:tcPr>
            <w:tcW w:w="2909" w:type="dxa"/>
            <w:noWrap/>
            <w:hideMark/>
          </w:tcPr>
          <w:p w14:paraId="1D0B39A1" w14:textId="77777777" w:rsidR="001972FE" w:rsidRPr="00E136E8" w:rsidRDefault="001972FE" w:rsidP="001972FE">
            <w:r w:rsidRPr="00E136E8">
              <w:t>0.03</w:t>
            </w:r>
          </w:p>
        </w:tc>
        <w:tc>
          <w:tcPr>
            <w:tcW w:w="2268" w:type="dxa"/>
            <w:noWrap/>
            <w:hideMark/>
          </w:tcPr>
          <w:p w14:paraId="52AE9F97" w14:textId="77777777" w:rsidR="001972FE" w:rsidRPr="00E136E8" w:rsidRDefault="001972FE" w:rsidP="001972FE">
            <w:r w:rsidRPr="00E136E8">
              <w:t>0.88</w:t>
            </w:r>
          </w:p>
        </w:tc>
        <w:tc>
          <w:tcPr>
            <w:tcW w:w="2268" w:type="dxa"/>
            <w:noWrap/>
            <w:hideMark/>
          </w:tcPr>
          <w:p w14:paraId="102D5659" w14:textId="77777777" w:rsidR="001972FE" w:rsidRPr="00E136E8" w:rsidRDefault="001972FE" w:rsidP="001972FE">
            <w:r w:rsidRPr="00E136E8">
              <w:t>0.09</w:t>
            </w:r>
          </w:p>
        </w:tc>
      </w:tr>
      <w:tr w:rsidR="001972FE" w:rsidRPr="00E136E8" w14:paraId="1583A173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2A327DA9" w14:textId="3E4AF5DE" w:rsidR="001972FE" w:rsidRPr="00E136E8" w:rsidRDefault="001972FE" w:rsidP="001972FE">
            <w:r w:rsidRPr="00E136E8">
              <w:t>2015</w:t>
            </w:r>
          </w:p>
        </w:tc>
        <w:tc>
          <w:tcPr>
            <w:tcW w:w="2909" w:type="dxa"/>
            <w:noWrap/>
            <w:hideMark/>
          </w:tcPr>
          <w:p w14:paraId="6E0B92C9" w14:textId="58E21E67" w:rsidR="001972FE" w:rsidRPr="00E136E8" w:rsidRDefault="001972FE" w:rsidP="001972FE">
            <w:r w:rsidRPr="00E136E8">
              <w:t>0.03</w:t>
            </w:r>
          </w:p>
        </w:tc>
        <w:tc>
          <w:tcPr>
            <w:tcW w:w="2268" w:type="dxa"/>
            <w:noWrap/>
            <w:hideMark/>
          </w:tcPr>
          <w:p w14:paraId="4D0B136B" w14:textId="558164B4" w:rsidR="001972FE" w:rsidRPr="00E136E8" w:rsidRDefault="001972FE" w:rsidP="001972FE">
            <w:r w:rsidRPr="00E136E8">
              <w:t>0.92</w:t>
            </w:r>
          </w:p>
        </w:tc>
        <w:tc>
          <w:tcPr>
            <w:tcW w:w="2268" w:type="dxa"/>
            <w:noWrap/>
            <w:hideMark/>
          </w:tcPr>
          <w:p w14:paraId="3CF4C703" w14:textId="3D534E5E" w:rsidR="001972FE" w:rsidRPr="00E136E8" w:rsidRDefault="001972FE" w:rsidP="001972FE">
            <w:r w:rsidRPr="00E136E8">
              <w:t>0.06</w:t>
            </w:r>
          </w:p>
        </w:tc>
      </w:tr>
      <w:tr w:rsidR="001972FE" w:rsidRPr="00E136E8" w14:paraId="08419576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75D566B5" w14:textId="77777777" w:rsidR="001972FE" w:rsidRPr="00E136E8" w:rsidRDefault="001972FE" w:rsidP="001972FE">
            <w:r w:rsidRPr="00E136E8">
              <w:t>2016</w:t>
            </w:r>
          </w:p>
        </w:tc>
        <w:tc>
          <w:tcPr>
            <w:tcW w:w="2909" w:type="dxa"/>
            <w:noWrap/>
            <w:hideMark/>
          </w:tcPr>
          <w:p w14:paraId="16D214DC" w14:textId="77777777" w:rsidR="001972FE" w:rsidRPr="00E136E8" w:rsidRDefault="001972FE" w:rsidP="001972FE">
            <w:r w:rsidRPr="00E136E8">
              <w:t>0.08</w:t>
            </w:r>
          </w:p>
        </w:tc>
        <w:tc>
          <w:tcPr>
            <w:tcW w:w="2268" w:type="dxa"/>
            <w:noWrap/>
            <w:hideMark/>
          </w:tcPr>
          <w:p w14:paraId="1476ED01" w14:textId="77777777" w:rsidR="001972FE" w:rsidRPr="00E136E8" w:rsidRDefault="001972FE" w:rsidP="001972FE">
            <w:r w:rsidRPr="00E136E8">
              <w:t>0.81</w:t>
            </w:r>
          </w:p>
        </w:tc>
        <w:tc>
          <w:tcPr>
            <w:tcW w:w="2268" w:type="dxa"/>
            <w:noWrap/>
            <w:hideMark/>
          </w:tcPr>
          <w:p w14:paraId="316EF1DE" w14:textId="77777777" w:rsidR="001972FE" w:rsidRPr="00E136E8" w:rsidRDefault="001972FE" w:rsidP="001972FE">
            <w:r w:rsidRPr="00E136E8">
              <w:t>0.11</w:t>
            </w:r>
          </w:p>
        </w:tc>
      </w:tr>
      <w:tr w:rsidR="001972FE" w:rsidRPr="00E136E8" w14:paraId="629CAD3B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570F921A" w14:textId="77777777" w:rsidR="001972FE" w:rsidRPr="00E136E8" w:rsidRDefault="001972FE" w:rsidP="001972FE">
            <w:r w:rsidRPr="00E136E8">
              <w:t>2017</w:t>
            </w:r>
          </w:p>
        </w:tc>
        <w:tc>
          <w:tcPr>
            <w:tcW w:w="2909" w:type="dxa"/>
            <w:noWrap/>
            <w:hideMark/>
          </w:tcPr>
          <w:p w14:paraId="0B64DF2B" w14:textId="7C215231" w:rsidR="001972FE" w:rsidRPr="00E136E8" w:rsidRDefault="001972FE" w:rsidP="001972FE">
            <w:r w:rsidRPr="00E136E8">
              <w:t>0.02</w:t>
            </w:r>
          </w:p>
        </w:tc>
        <w:tc>
          <w:tcPr>
            <w:tcW w:w="2268" w:type="dxa"/>
            <w:noWrap/>
            <w:hideMark/>
          </w:tcPr>
          <w:p w14:paraId="37D2216E" w14:textId="092E2D11" w:rsidR="001972FE" w:rsidRPr="00E136E8" w:rsidRDefault="001972FE" w:rsidP="001972FE">
            <w:r w:rsidRPr="00E136E8">
              <w:t>0.92</w:t>
            </w:r>
          </w:p>
        </w:tc>
        <w:tc>
          <w:tcPr>
            <w:tcW w:w="2268" w:type="dxa"/>
            <w:noWrap/>
            <w:hideMark/>
          </w:tcPr>
          <w:p w14:paraId="13594444" w14:textId="77777777" w:rsidR="001972FE" w:rsidRPr="00E136E8" w:rsidRDefault="001972FE" w:rsidP="001972FE">
            <w:r w:rsidRPr="00E136E8">
              <w:t>0.07</w:t>
            </w:r>
          </w:p>
        </w:tc>
      </w:tr>
      <w:tr w:rsidR="001972FE" w:rsidRPr="00E136E8" w14:paraId="3D9A104D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2FAEAA0B" w14:textId="77777777" w:rsidR="001972FE" w:rsidRPr="00E136E8" w:rsidRDefault="001972FE" w:rsidP="001972FE">
            <w:r w:rsidRPr="00E136E8">
              <w:t>2018</w:t>
            </w:r>
          </w:p>
        </w:tc>
        <w:tc>
          <w:tcPr>
            <w:tcW w:w="2909" w:type="dxa"/>
            <w:noWrap/>
            <w:hideMark/>
          </w:tcPr>
          <w:p w14:paraId="5ABE3A44" w14:textId="77777777" w:rsidR="001972FE" w:rsidRPr="00E136E8" w:rsidRDefault="001972FE" w:rsidP="001972FE">
            <w:r w:rsidRPr="00E136E8">
              <w:t>0.00</w:t>
            </w:r>
          </w:p>
        </w:tc>
        <w:tc>
          <w:tcPr>
            <w:tcW w:w="2268" w:type="dxa"/>
            <w:noWrap/>
            <w:hideMark/>
          </w:tcPr>
          <w:p w14:paraId="4ECE2D7A" w14:textId="77777777" w:rsidR="001972FE" w:rsidRPr="00E136E8" w:rsidRDefault="001972FE" w:rsidP="001972FE">
            <w:r w:rsidRPr="00E136E8">
              <w:t>0.96</w:t>
            </w:r>
          </w:p>
        </w:tc>
        <w:tc>
          <w:tcPr>
            <w:tcW w:w="2268" w:type="dxa"/>
            <w:noWrap/>
            <w:hideMark/>
          </w:tcPr>
          <w:p w14:paraId="56B374F0" w14:textId="77777777" w:rsidR="001972FE" w:rsidRPr="00E136E8" w:rsidRDefault="001972FE" w:rsidP="001972FE">
            <w:r w:rsidRPr="00E136E8">
              <w:t>0.04</w:t>
            </w:r>
          </w:p>
        </w:tc>
      </w:tr>
      <w:tr w:rsidR="001972FE" w:rsidRPr="00E136E8" w14:paraId="37FE126E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5A703024" w14:textId="77777777" w:rsidR="001972FE" w:rsidRPr="00E136E8" w:rsidRDefault="001972FE" w:rsidP="001972FE">
            <w:r w:rsidRPr="00E136E8">
              <w:t>2021</w:t>
            </w:r>
          </w:p>
        </w:tc>
        <w:tc>
          <w:tcPr>
            <w:tcW w:w="2909" w:type="dxa"/>
            <w:noWrap/>
            <w:hideMark/>
          </w:tcPr>
          <w:p w14:paraId="1CF3AA93" w14:textId="77777777" w:rsidR="001972FE" w:rsidRPr="00E136E8" w:rsidRDefault="001972FE" w:rsidP="001972FE">
            <w:r w:rsidRPr="00E136E8">
              <w:t>0.00</w:t>
            </w:r>
          </w:p>
        </w:tc>
        <w:tc>
          <w:tcPr>
            <w:tcW w:w="2268" w:type="dxa"/>
            <w:noWrap/>
            <w:hideMark/>
          </w:tcPr>
          <w:p w14:paraId="4AE3868B" w14:textId="77777777" w:rsidR="001972FE" w:rsidRPr="00E136E8" w:rsidRDefault="001972FE" w:rsidP="001972FE">
            <w:r w:rsidRPr="00E136E8">
              <w:t>1.00</w:t>
            </w:r>
          </w:p>
        </w:tc>
        <w:tc>
          <w:tcPr>
            <w:tcW w:w="2268" w:type="dxa"/>
            <w:noWrap/>
            <w:hideMark/>
          </w:tcPr>
          <w:p w14:paraId="15AD64BB" w14:textId="77777777" w:rsidR="001972FE" w:rsidRPr="00E136E8" w:rsidRDefault="001972FE" w:rsidP="001972FE">
            <w:r w:rsidRPr="00E136E8">
              <w:t>0.00</w:t>
            </w:r>
          </w:p>
        </w:tc>
      </w:tr>
      <w:tr w:rsidR="001972FE" w:rsidRPr="00E136E8" w14:paraId="7E88FDF1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2915DE27" w14:textId="77777777" w:rsidR="001972FE" w:rsidRPr="00E136E8" w:rsidRDefault="001972FE" w:rsidP="001972FE">
            <w:r w:rsidRPr="00E136E8">
              <w:t>2022</w:t>
            </w:r>
          </w:p>
        </w:tc>
        <w:tc>
          <w:tcPr>
            <w:tcW w:w="2909" w:type="dxa"/>
            <w:noWrap/>
            <w:hideMark/>
          </w:tcPr>
          <w:p w14:paraId="46F84FFD" w14:textId="77777777" w:rsidR="001972FE" w:rsidRPr="00E136E8" w:rsidRDefault="001972FE" w:rsidP="001972FE">
            <w:r w:rsidRPr="00E136E8">
              <w:t>0.20</w:t>
            </w:r>
          </w:p>
        </w:tc>
        <w:tc>
          <w:tcPr>
            <w:tcW w:w="2268" w:type="dxa"/>
            <w:noWrap/>
            <w:hideMark/>
          </w:tcPr>
          <w:p w14:paraId="3F21843D" w14:textId="77777777" w:rsidR="001972FE" w:rsidRPr="00E136E8" w:rsidRDefault="001972FE" w:rsidP="001972FE">
            <w:r w:rsidRPr="00E136E8">
              <w:t>0.71</w:t>
            </w:r>
          </w:p>
        </w:tc>
        <w:tc>
          <w:tcPr>
            <w:tcW w:w="2268" w:type="dxa"/>
            <w:noWrap/>
            <w:hideMark/>
          </w:tcPr>
          <w:p w14:paraId="03DADE26" w14:textId="77777777" w:rsidR="001972FE" w:rsidRPr="00E136E8" w:rsidRDefault="001972FE" w:rsidP="001972FE">
            <w:r w:rsidRPr="00E136E8">
              <w:t>0.09</w:t>
            </w:r>
          </w:p>
        </w:tc>
      </w:tr>
      <w:tr w:rsidR="001972FE" w:rsidRPr="00E136E8" w14:paraId="4259D851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6882F1D9" w14:textId="77777777" w:rsidR="001972FE" w:rsidRPr="00E136E8" w:rsidRDefault="001972FE" w:rsidP="001972FE">
            <w:r w:rsidRPr="00E136E8">
              <w:t>2023</w:t>
            </w:r>
          </w:p>
        </w:tc>
        <w:tc>
          <w:tcPr>
            <w:tcW w:w="2909" w:type="dxa"/>
            <w:noWrap/>
            <w:hideMark/>
          </w:tcPr>
          <w:p w14:paraId="0284EFDF" w14:textId="77777777" w:rsidR="001972FE" w:rsidRPr="00E136E8" w:rsidRDefault="001972FE" w:rsidP="001972FE">
            <w:r w:rsidRPr="00E136E8">
              <w:t>0.11</w:t>
            </w:r>
          </w:p>
        </w:tc>
        <w:tc>
          <w:tcPr>
            <w:tcW w:w="2268" w:type="dxa"/>
            <w:noWrap/>
            <w:hideMark/>
          </w:tcPr>
          <w:p w14:paraId="40F2EFEA" w14:textId="77777777" w:rsidR="001972FE" w:rsidRPr="00E136E8" w:rsidRDefault="001972FE" w:rsidP="001972FE">
            <w:r w:rsidRPr="00E136E8">
              <w:t>0.69</w:t>
            </w:r>
          </w:p>
        </w:tc>
        <w:tc>
          <w:tcPr>
            <w:tcW w:w="2268" w:type="dxa"/>
            <w:noWrap/>
            <w:hideMark/>
          </w:tcPr>
          <w:p w14:paraId="42EABCCD" w14:textId="77777777" w:rsidR="001972FE" w:rsidRPr="00E136E8" w:rsidRDefault="001972FE" w:rsidP="001972FE">
            <w:r w:rsidRPr="00E136E8">
              <w:t>0.19</w:t>
            </w:r>
          </w:p>
        </w:tc>
      </w:tr>
      <w:tr w:rsidR="001972FE" w:rsidRPr="00E136E8" w14:paraId="143C9C8E" w14:textId="77777777" w:rsidTr="000702AD">
        <w:trPr>
          <w:trHeight w:val="300"/>
        </w:trPr>
        <w:tc>
          <w:tcPr>
            <w:tcW w:w="1060" w:type="dxa"/>
            <w:noWrap/>
            <w:hideMark/>
          </w:tcPr>
          <w:p w14:paraId="0BCC7F15" w14:textId="77777777" w:rsidR="001972FE" w:rsidRPr="00E136E8" w:rsidRDefault="001972FE" w:rsidP="001972FE">
            <w:r w:rsidRPr="00E136E8">
              <w:t>2024</w:t>
            </w:r>
          </w:p>
        </w:tc>
        <w:tc>
          <w:tcPr>
            <w:tcW w:w="2909" w:type="dxa"/>
            <w:noWrap/>
            <w:hideMark/>
          </w:tcPr>
          <w:p w14:paraId="3F34126F" w14:textId="77777777" w:rsidR="001972FE" w:rsidRPr="00E136E8" w:rsidRDefault="001972FE" w:rsidP="001972FE">
            <w:r w:rsidRPr="00E136E8">
              <w:t>0.07</w:t>
            </w:r>
          </w:p>
        </w:tc>
        <w:tc>
          <w:tcPr>
            <w:tcW w:w="2268" w:type="dxa"/>
            <w:noWrap/>
            <w:hideMark/>
          </w:tcPr>
          <w:p w14:paraId="4BB402F1" w14:textId="77777777" w:rsidR="001972FE" w:rsidRPr="00E136E8" w:rsidRDefault="001972FE" w:rsidP="001972FE">
            <w:r w:rsidRPr="00E136E8">
              <w:t>0.78</w:t>
            </w:r>
          </w:p>
        </w:tc>
        <w:tc>
          <w:tcPr>
            <w:tcW w:w="2268" w:type="dxa"/>
            <w:noWrap/>
            <w:hideMark/>
          </w:tcPr>
          <w:p w14:paraId="53E1B07D" w14:textId="77777777" w:rsidR="001972FE" w:rsidRPr="00E136E8" w:rsidRDefault="001972FE" w:rsidP="001972FE">
            <w:r w:rsidRPr="00E136E8">
              <w:t>0.15</w:t>
            </w:r>
          </w:p>
        </w:tc>
      </w:tr>
    </w:tbl>
    <w:p w14:paraId="2AE5CA9F" w14:textId="70BA7309" w:rsidR="00E90C11" w:rsidRDefault="008B1B2F">
      <w:r>
        <w:rPr>
          <w:noProof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1ABA5CD4" wp14:editId="57EDFC3A">
            <wp:simplePos x="0" y="0"/>
            <wp:positionH relativeFrom="column">
              <wp:posOffset>0</wp:posOffset>
            </wp:positionH>
            <wp:positionV relativeFrom="paragraph">
              <wp:posOffset>3908015</wp:posOffset>
            </wp:positionV>
            <wp:extent cx="4400550" cy="4051300"/>
            <wp:effectExtent l="0" t="0" r="6350" b="0"/>
            <wp:wrapSquare wrapText="bothSides"/>
            <wp:docPr id="829720553" name="Picture 1" descr="A graph with numbers and a number of participants assigned to each gro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720553" name="Picture 1" descr="A graph with numbers and a number of participants assigned to each group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055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19FF78" w14:textId="2754868C" w:rsidR="00E90C11" w:rsidRDefault="00E90C11"/>
    <w:p w14:paraId="4ACEE3AE" w14:textId="736AE527" w:rsidR="00E136E8" w:rsidRPr="00E136E8" w:rsidRDefault="00E136E8" w:rsidP="00E136E8"/>
    <w:p w14:paraId="14966D59" w14:textId="5F294D74" w:rsidR="00E136E8" w:rsidRPr="00E136E8" w:rsidRDefault="00E136E8" w:rsidP="00E136E8"/>
    <w:p w14:paraId="5ECA9701" w14:textId="479B678B" w:rsidR="00E136E8" w:rsidRPr="00E136E8" w:rsidRDefault="00E136E8" w:rsidP="00E136E8"/>
    <w:p w14:paraId="073ECA33" w14:textId="3B93A666" w:rsidR="00E136E8" w:rsidRPr="00E136E8" w:rsidRDefault="00E136E8" w:rsidP="00E136E8"/>
    <w:p w14:paraId="3981F7EE" w14:textId="54DE8B58" w:rsidR="00E136E8" w:rsidRPr="00E136E8" w:rsidRDefault="00E136E8" w:rsidP="00E136E8"/>
    <w:p w14:paraId="126B8203" w14:textId="77FFE964" w:rsidR="00E136E8" w:rsidRPr="00E136E8" w:rsidRDefault="00E136E8" w:rsidP="00E136E8"/>
    <w:p w14:paraId="34AE7AD5" w14:textId="7C000F6B" w:rsidR="00E136E8" w:rsidRPr="00E136E8" w:rsidRDefault="00E136E8" w:rsidP="00E136E8"/>
    <w:p w14:paraId="52C34FB9" w14:textId="17FD25E2" w:rsidR="00E136E8" w:rsidRPr="00E136E8" w:rsidRDefault="00E136E8" w:rsidP="00E136E8"/>
    <w:p w14:paraId="1BCB91B9" w14:textId="70E78CB2" w:rsidR="00E136E8" w:rsidRPr="00E136E8" w:rsidRDefault="00E136E8" w:rsidP="00E136E8"/>
    <w:p w14:paraId="48DC30EA" w14:textId="1529A86E" w:rsidR="00E136E8" w:rsidRPr="00E136E8" w:rsidRDefault="00E136E8" w:rsidP="00E136E8"/>
    <w:p w14:paraId="2AC01E3B" w14:textId="1970B786" w:rsidR="00E136E8" w:rsidRPr="00E136E8" w:rsidRDefault="00E136E8" w:rsidP="00E136E8"/>
    <w:p w14:paraId="736FE7C5" w14:textId="4F75EA89" w:rsidR="00E136E8" w:rsidRPr="00E136E8" w:rsidRDefault="00E136E8" w:rsidP="00E136E8"/>
    <w:p w14:paraId="631283B1" w14:textId="7E22F9CF" w:rsidR="00E136E8" w:rsidRPr="00E136E8" w:rsidRDefault="00E136E8" w:rsidP="00E136E8"/>
    <w:p w14:paraId="02CE8705" w14:textId="2ABA2888" w:rsidR="00E136E8" w:rsidRDefault="00E136E8" w:rsidP="00E136E8"/>
    <w:p w14:paraId="2F640854" w14:textId="77777777" w:rsidR="00634510" w:rsidRDefault="00634510" w:rsidP="00E136E8"/>
    <w:p w14:paraId="4236838C" w14:textId="77777777" w:rsidR="00634510" w:rsidRPr="00E136E8" w:rsidRDefault="00634510" w:rsidP="00E136E8"/>
    <w:p w14:paraId="554A3022" w14:textId="4B457A0C" w:rsidR="00E136E8" w:rsidRPr="00E136E8" w:rsidRDefault="00E136E8" w:rsidP="00E136E8"/>
    <w:p w14:paraId="2ABB5ADE" w14:textId="40BAE511" w:rsidR="00E136E8" w:rsidRPr="00E136E8" w:rsidRDefault="00E136E8" w:rsidP="00E136E8"/>
    <w:p w14:paraId="539BCE3A" w14:textId="13E3296B" w:rsidR="00E136E8" w:rsidRDefault="00E136E8" w:rsidP="00E136E8"/>
    <w:p w14:paraId="4AE2EF7F" w14:textId="77777777" w:rsidR="00E928DF" w:rsidRDefault="00E928DF" w:rsidP="00E136E8"/>
    <w:p w14:paraId="2D057A7D" w14:textId="77777777" w:rsidR="00E928DF" w:rsidRDefault="00E928DF" w:rsidP="00E136E8"/>
    <w:p w14:paraId="2B346F29" w14:textId="77777777" w:rsidR="00E928DF" w:rsidRDefault="00E928DF" w:rsidP="00E136E8"/>
    <w:p w14:paraId="17922804" w14:textId="2F1C497D" w:rsidR="00E136E8" w:rsidRDefault="008B1B2F" w:rsidP="008F05ED">
      <w:pPr>
        <w:sectPr w:rsidR="00E136E8" w:rsidSect="00E136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</w:rPr>
        <w:t>F</w:t>
      </w:r>
      <w:r w:rsidR="00E928DF" w:rsidRPr="007C689F">
        <w:rPr>
          <w:b/>
          <w:bCs/>
        </w:rPr>
        <w:t>igure S1</w:t>
      </w:r>
      <w:r w:rsidR="001C5618" w:rsidRPr="007C689F">
        <w:rPr>
          <w:b/>
          <w:bCs/>
        </w:rPr>
        <w:t>.</w:t>
      </w:r>
      <w:r w:rsidR="001C5618">
        <w:t xml:space="preserve"> Distribution of participants assigned to each illness group per year</w:t>
      </w:r>
      <w:r w:rsidR="007C689F">
        <w:t>.</w:t>
      </w:r>
    </w:p>
    <w:tbl>
      <w:tblPr>
        <w:tblpPr w:leftFromText="180" w:rightFromText="180" w:vertAnchor="text" w:horzAnchor="margin" w:tblpY="820"/>
        <w:tblOverlap w:val="never"/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10"/>
        <w:gridCol w:w="1184"/>
        <w:gridCol w:w="1087"/>
        <w:gridCol w:w="1130"/>
        <w:gridCol w:w="1307"/>
        <w:gridCol w:w="1176"/>
        <w:gridCol w:w="1180"/>
        <w:gridCol w:w="1299"/>
        <w:gridCol w:w="1359"/>
      </w:tblGrid>
      <w:tr w:rsidR="008F05ED" w:rsidRPr="0081528E" w14:paraId="5AC352FC" w14:textId="77777777" w:rsidTr="008F05ED">
        <w:trPr>
          <w:trHeight w:val="310"/>
        </w:trPr>
        <w:tc>
          <w:tcPr>
            <w:tcW w:w="11332" w:type="dxa"/>
            <w:gridSpan w:val="9"/>
            <w:tcBorders>
              <w:top w:val="nil"/>
              <w:bottom w:val="single" w:sz="4" w:space="0" w:color="000000" w:themeColor="text1"/>
            </w:tcBorders>
          </w:tcPr>
          <w:p w14:paraId="7B286B3D" w14:textId="77777777" w:rsidR="008F05ED" w:rsidRPr="002D444C" w:rsidRDefault="008F05ED" w:rsidP="008F05ED">
            <w:pPr>
              <w:spacing w:line="360" w:lineRule="auto"/>
              <w:rPr>
                <w:b/>
                <w:bCs/>
                <w:sz w:val="22"/>
                <w:szCs w:val="22"/>
                <w:lang w:eastAsia="ko-KR"/>
              </w:rPr>
            </w:pPr>
            <w:r w:rsidRPr="002D444C">
              <w:rPr>
                <w:rFonts w:hint="eastAsia"/>
                <w:b/>
                <w:bCs/>
                <w:sz w:val="22"/>
                <w:szCs w:val="22"/>
                <w:lang w:eastAsia="ko-KR"/>
              </w:rPr>
              <w:lastRenderedPageBreak/>
              <w:t xml:space="preserve">Table </w:t>
            </w:r>
            <w:r>
              <w:rPr>
                <w:b/>
                <w:bCs/>
                <w:sz w:val="22"/>
                <w:szCs w:val="22"/>
                <w:lang w:eastAsia="ko-KR"/>
              </w:rPr>
              <w:t>S2</w:t>
            </w:r>
          </w:p>
          <w:p w14:paraId="3661A352" w14:textId="0E71E6E5" w:rsidR="008F05ED" w:rsidRPr="0081528E" w:rsidRDefault="008F05ED" w:rsidP="008F05ED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Partial</w:t>
            </w:r>
            <w:r w:rsidRPr="002D444C">
              <w:rPr>
                <w:sz w:val="22"/>
                <w:szCs w:val="22"/>
                <w:lang w:eastAsia="ko-KR"/>
              </w:rPr>
              <w:t xml:space="preserve"> correlation</w:t>
            </w:r>
            <w:r>
              <w:rPr>
                <w:sz w:val="22"/>
                <w:szCs w:val="22"/>
                <w:lang w:eastAsia="ko-KR"/>
              </w:rPr>
              <w:t>s</w:t>
            </w:r>
            <w:r w:rsidRPr="002D444C"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  <w:lang w:eastAsia="ko-KR"/>
              </w:rPr>
              <w:t xml:space="preserve">between immune-metabolic markers </w:t>
            </w:r>
            <w:r w:rsidRPr="002D444C">
              <w:rPr>
                <w:sz w:val="22"/>
                <w:szCs w:val="22"/>
                <w:lang w:eastAsia="ko-KR"/>
              </w:rPr>
              <w:t>controlled for</w:t>
            </w:r>
            <w:r w:rsidRPr="002D444C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  <w:lang w:eastAsia="ko-KR"/>
              </w:rPr>
              <w:t>a</w:t>
            </w:r>
            <w:r w:rsidRPr="002D444C">
              <w:rPr>
                <w:rFonts w:hint="eastAsia"/>
                <w:sz w:val="22"/>
                <w:szCs w:val="22"/>
                <w:lang w:eastAsia="ko-KR"/>
              </w:rPr>
              <w:t xml:space="preserve">ge and </w:t>
            </w:r>
            <w:r>
              <w:rPr>
                <w:sz w:val="22"/>
                <w:szCs w:val="22"/>
                <w:lang w:eastAsia="ko-KR"/>
              </w:rPr>
              <w:t>g</w:t>
            </w:r>
            <w:r w:rsidRPr="002D444C">
              <w:rPr>
                <w:rFonts w:hint="eastAsia"/>
                <w:sz w:val="22"/>
                <w:szCs w:val="22"/>
                <w:lang w:eastAsia="ko-KR"/>
              </w:rPr>
              <w:t>ender</w:t>
            </w:r>
            <w:r>
              <w:rPr>
                <w:sz w:val="22"/>
                <w:szCs w:val="22"/>
                <w:lang w:eastAsia="ko-KR"/>
              </w:rPr>
              <w:t xml:space="preserve"> (</w:t>
            </w:r>
            <w:r w:rsidRPr="0081528E">
              <w:rPr>
                <w:i/>
                <w:iCs/>
                <w:sz w:val="22"/>
                <w:szCs w:val="22"/>
                <w:lang w:eastAsia="ko-KR"/>
              </w:rPr>
              <w:t>r</w:t>
            </w:r>
            <w:r>
              <w:rPr>
                <w:sz w:val="22"/>
                <w:szCs w:val="22"/>
                <w:lang w:eastAsia="ko-KR"/>
              </w:rPr>
              <w:t>(</w:t>
            </w:r>
            <w:r w:rsidRPr="0081528E">
              <w:rPr>
                <w:i/>
                <w:iCs/>
                <w:sz w:val="22"/>
                <w:szCs w:val="22"/>
                <w:lang w:eastAsia="ko-KR"/>
              </w:rPr>
              <w:t>p</w:t>
            </w:r>
            <w:r>
              <w:rPr>
                <w:sz w:val="22"/>
                <w:szCs w:val="22"/>
                <w:lang w:eastAsia="ko-KR"/>
              </w:rPr>
              <w:t>)).</w:t>
            </w:r>
          </w:p>
        </w:tc>
      </w:tr>
      <w:tr w:rsidR="008F05ED" w:rsidRPr="0081528E" w14:paraId="24444B69" w14:textId="77777777" w:rsidTr="008F05ED">
        <w:trPr>
          <w:trHeight w:val="310"/>
        </w:trPr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C4740E" w14:textId="77777777" w:rsidR="008F05ED" w:rsidRPr="0081528E" w:rsidRDefault="008F05ED" w:rsidP="008F05ED">
            <w:pPr>
              <w:rPr>
                <w:color w:val="264A60"/>
                <w:sz w:val="22"/>
                <w:szCs w:val="22"/>
                <w:lang w:eastAsia="ko-KR"/>
              </w:rPr>
            </w:pP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74A52921" w14:textId="77777777" w:rsidR="008F05ED" w:rsidRPr="0081528E" w:rsidRDefault="008F05ED" w:rsidP="008F05E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1528E">
              <w:rPr>
                <w:color w:val="000000" w:themeColor="text1"/>
                <w:sz w:val="22"/>
                <w:szCs w:val="22"/>
                <w:lang w:eastAsia="ko-KR"/>
              </w:rPr>
              <w:t>BMI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7F27D457" w14:textId="77777777" w:rsidR="008F05ED" w:rsidRPr="0081528E" w:rsidRDefault="008F05ED" w:rsidP="008F05E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1528E">
              <w:rPr>
                <w:color w:val="000000" w:themeColor="text1"/>
                <w:sz w:val="22"/>
                <w:szCs w:val="22"/>
                <w:lang w:eastAsia="ko-KR"/>
              </w:rPr>
              <w:t>Glucose</w:t>
            </w:r>
            <w:r w:rsidRPr="0081528E">
              <w:rPr>
                <w:color w:val="000000" w:themeColor="text1"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1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360A0976" w14:textId="77777777" w:rsidR="008F05ED" w:rsidRPr="0081528E" w:rsidRDefault="008F05ED" w:rsidP="008F05E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1528E">
              <w:rPr>
                <w:color w:val="000000" w:themeColor="text1"/>
                <w:sz w:val="22"/>
                <w:szCs w:val="22"/>
                <w:lang w:eastAsia="ko-KR"/>
              </w:rPr>
              <w:t>Insulin</w:t>
            </w:r>
            <w:r w:rsidRPr="0081528E">
              <w:rPr>
                <w:color w:val="000000" w:themeColor="text1"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3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3A19D773" w14:textId="77777777" w:rsidR="008F05ED" w:rsidRPr="0081528E" w:rsidRDefault="008F05ED" w:rsidP="008F05E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1528E">
              <w:rPr>
                <w:color w:val="000000" w:themeColor="text1"/>
                <w:sz w:val="22"/>
                <w:szCs w:val="22"/>
                <w:lang w:eastAsia="ko-KR"/>
              </w:rPr>
              <w:t>HOMA2-IR</w:t>
            </w:r>
          </w:p>
        </w:tc>
        <w:tc>
          <w:tcPr>
            <w:tcW w:w="11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0C6B199E" w14:textId="77777777" w:rsidR="008F05ED" w:rsidRPr="0081528E" w:rsidRDefault="008F05ED" w:rsidP="008F05E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1528E">
              <w:rPr>
                <w:color w:val="000000" w:themeColor="text1"/>
                <w:sz w:val="22"/>
                <w:szCs w:val="22"/>
              </w:rPr>
              <w:t>CRP</w:t>
            </w:r>
          </w:p>
        </w:tc>
        <w:tc>
          <w:tcPr>
            <w:tcW w:w="11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03C276C7" w14:textId="77777777" w:rsidR="008F05ED" w:rsidRPr="0081528E" w:rsidRDefault="008F05ED" w:rsidP="008F05E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1528E">
              <w:rPr>
                <w:color w:val="000000" w:themeColor="text1"/>
                <w:sz w:val="22"/>
                <w:szCs w:val="22"/>
              </w:rPr>
              <w:t>Triglyc.</w:t>
            </w:r>
            <w:r w:rsidRPr="0081528E">
              <w:rPr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5653627E" w14:textId="77777777" w:rsidR="008F05ED" w:rsidRPr="0081528E" w:rsidRDefault="008F05ED" w:rsidP="008F05E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1528E">
              <w:rPr>
                <w:color w:val="000000" w:themeColor="text1"/>
                <w:sz w:val="22"/>
                <w:szCs w:val="22"/>
                <w:lang w:eastAsia="ko-KR"/>
              </w:rPr>
              <w:t>HDL Chol.</w:t>
            </w:r>
            <w:r w:rsidRPr="0081528E">
              <w:rPr>
                <w:color w:val="000000" w:themeColor="text1"/>
                <w:sz w:val="22"/>
                <w:szCs w:val="22"/>
                <w:vertAlign w:val="superscript"/>
                <w:lang w:eastAsia="ko-KR"/>
              </w:rPr>
              <w:t>d</w:t>
            </w:r>
          </w:p>
        </w:tc>
        <w:tc>
          <w:tcPr>
            <w:tcW w:w="13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bottom"/>
          </w:tcPr>
          <w:p w14:paraId="57F67070" w14:textId="77777777" w:rsidR="008F05ED" w:rsidRPr="0081528E" w:rsidRDefault="008F05ED" w:rsidP="008F05ED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528E">
              <w:rPr>
                <w:rFonts w:ascii="Times New Roman" w:hAnsi="Times New Roman" w:cs="Times New Roman"/>
                <w:sz w:val="22"/>
                <w:szCs w:val="22"/>
              </w:rPr>
              <w:t>LDL Chol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8F05ED" w:rsidRPr="0081528E" w14:paraId="6CAD9304" w14:textId="77777777" w:rsidTr="008F05ED">
        <w:trPr>
          <w:trHeight w:val="310"/>
        </w:trPr>
        <w:tc>
          <w:tcPr>
            <w:tcW w:w="1610" w:type="dxa"/>
            <w:tcBorders>
              <w:top w:val="single" w:sz="4" w:space="0" w:color="000000" w:themeColor="text1"/>
            </w:tcBorders>
          </w:tcPr>
          <w:p w14:paraId="6B0DC300" w14:textId="77777777" w:rsidR="008F05ED" w:rsidRPr="0081528E" w:rsidRDefault="008F05ED" w:rsidP="008F05ED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81528E">
              <w:rPr>
                <w:color w:val="000000" w:themeColor="text1"/>
                <w:sz w:val="22"/>
                <w:szCs w:val="22"/>
                <w:lang w:eastAsia="ko-KR"/>
              </w:rPr>
              <w:t>Glucose</w:t>
            </w:r>
            <w:r w:rsidRPr="0081528E">
              <w:rPr>
                <w:color w:val="000000" w:themeColor="text1"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184" w:type="dxa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09FEB843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107</w:t>
            </w:r>
            <w:r>
              <w:rPr>
                <w:color w:val="010205"/>
                <w:sz w:val="22"/>
                <w:szCs w:val="22"/>
              </w:rPr>
              <w:t>*</w:t>
            </w:r>
            <w:r w:rsidRPr="0081528E">
              <w:rPr>
                <w:color w:val="010205"/>
                <w:sz w:val="22"/>
                <w:szCs w:val="22"/>
              </w:rPr>
              <w:t xml:space="preserve"> (0.012)</w:t>
            </w:r>
          </w:p>
        </w:tc>
        <w:tc>
          <w:tcPr>
            <w:tcW w:w="1087" w:type="dxa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0BEF8CFA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130" w:type="dxa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000013DD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307" w:type="dxa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1E06ABE0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176" w:type="dxa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00FC78C3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180" w:type="dxa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70B17D92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299" w:type="dxa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642B34BC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359" w:type="dxa"/>
            <w:tcBorders>
              <w:top w:val="single" w:sz="4" w:space="0" w:color="000000" w:themeColor="text1"/>
            </w:tcBorders>
            <w:shd w:val="clear" w:color="000000" w:fill="FFFFFF"/>
            <w:noWrap/>
            <w:hideMark/>
          </w:tcPr>
          <w:p w14:paraId="68930ED9" w14:textId="77777777" w:rsidR="008F05ED" w:rsidRPr="0081528E" w:rsidRDefault="008F05ED" w:rsidP="008F05ED">
            <w:pPr>
              <w:ind w:left="111" w:hanging="155"/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</w:tr>
      <w:tr w:rsidR="008F05ED" w:rsidRPr="0081528E" w14:paraId="6C401EAB" w14:textId="77777777" w:rsidTr="008F05ED">
        <w:trPr>
          <w:trHeight w:val="310"/>
        </w:trPr>
        <w:tc>
          <w:tcPr>
            <w:tcW w:w="1610" w:type="dxa"/>
          </w:tcPr>
          <w:p w14:paraId="59EDE7C7" w14:textId="77777777" w:rsidR="008F05ED" w:rsidRPr="0081528E" w:rsidRDefault="008F05ED" w:rsidP="008F05ED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81528E">
              <w:rPr>
                <w:color w:val="000000" w:themeColor="text1"/>
                <w:sz w:val="22"/>
                <w:szCs w:val="22"/>
                <w:lang w:eastAsia="ko-KR"/>
              </w:rPr>
              <w:t>Insulin</w:t>
            </w:r>
            <w:r w:rsidRPr="0081528E">
              <w:rPr>
                <w:color w:val="000000" w:themeColor="text1"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184" w:type="dxa"/>
            <w:shd w:val="clear" w:color="000000" w:fill="FFFFFF"/>
            <w:noWrap/>
            <w:hideMark/>
          </w:tcPr>
          <w:p w14:paraId="16E1A9B8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472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6A38A4F3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325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130" w:type="dxa"/>
            <w:shd w:val="clear" w:color="000000" w:fill="FFFFFF"/>
            <w:noWrap/>
            <w:hideMark/>
          </w:tcPr>
          <w:p w14:paraId="1A1CE575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307" w:type="dxa"/>
            <w:shd w:val="clear" w:color="000000" w:fill="FFFFFF"/>
            <w:noWrap/>
            <w:hideMark/>
          </w:tcPr>
          <w:p w14:paraId="619B718C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176" w:type="dxa"/>
            <w:shd w:val="clear" w:color="000000" w:fill="FFFFFF"/>
            <w:noWrap/>
            <w:hideMark/>
          </w:tcPr>
          <w:p w14:paraId="236002F8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180" w:type="dxa"/>
            <w:shd w:val="clear" w:color="000000" w:fill="FFFFFF"/>
            <w:noWrap/>
            <w:hideMark/>
          </w:tcPr>
          <w:p w14:paraId="355EA848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299" w:type="dxa"/>
            <w:shd w:val="clear" w:color="000000" w:fill="FFFFFF"/>
            <w:noWrap/>
            <w:hideMark/>
          </w:tcPr>
          <w:p w14:paraId="0B6A90E0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359" w:type="dxa"/>
            <w:shd w:val="clear" w:color="000000" w:fill="FFFFFF"/>
            <w:noWrap/>
            <w:hideMark/>
          </w:tcPr>
          <w:p w14:paraId="12449621" w14:textId="77777777" w:rsidR="008F05ED" w:rsidRPr="0081528E" w:rsidRDefault="008F05ED" w:rsidP="008F05ED">
            <w:pPr>
              <w:ind w:left="111" w:hanging="155"/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</w:tr>
      <w:tr w:rsidR="008F05ED" w:rsidRPr="0081528E" w14:paraId="491E0F8B" w14:textId="77777777" w:rsidTr="008F05ED">
        <w:trPr>
          <w:trHeight w:val="310"/>
        </w:trPr>
        <w:tc>
          <w:tcPr>
            <w:tcW w:w="1610" w:type="dxa"/>
          </w:tcPr>
          <w:p w14:paraId="72E5662D" w14:textId="77777777" w:rsidR="008F05ED" w:rsidRPr="0081528E" w:rsidRDefault="008F05ED" w:rsidP="008F05ED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81528E">
              <w:rPr>
                <w:color w:val="000000" w:themeColor="text1"/>
                <w:sz w:val="22"/>
                <w:szCs w:val="22"/>
                <w:lang w:eastAsia="ko-KR"/>
              </w:rPr>
              <w:t>HOMA2-IR</w:t>
            </w:r>
          </w:p>
        </w:tc>
        <w:tc>
          <w:tcPr>
            <w:tcW w:w="1184" w:type="dxa"/>
            <w:shd w:val="clear" w:color="000000" w:fill="FFFFFF"/>
            <w:noWrap/>
            <w:hideMark/>
          </w:tcPr>
          <w:p w14:paraId="658DC74E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</w:rPr>
            </w:pPr>
            <w:r w:rsidRPr="0081528E">
              <w:rPr>
                <w:color w:val="010205"/>
                <w:sz w:val="22"/>
                <w:szCs w:val="22"/>
              </w:rPr>
              <w:t>0.465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B23D807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390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130" w:type="dxa"/>
            <w:shd w:val="clear" w:color="000000" w:fill="FFFFFF"/>
            <w:noWrap/>
            <w:hideMark/>
          </w:tcPr>
          <w:p w14:paraId="79232C1A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997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307" w:type="dxa"/>
            <w:shd w:val="clear" w:color="000000" w:fill="FFFFFF"/>
            <w:noWrap/>
            <w:hideMark/>
          </w:tcPr>
          <w:p w14:paraId="555FDE0D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176" w:type="dxa"/>
            <w:shd w:val="clear" w:color="000000" w:fill="FFFFFF"/>
            <w:noWrap/>
            <w:hideMark/>
          </w:tcPr>
          <w:p w14:paraId="59D67542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180" w:type="dxa"/>
            <w:shd w:val="clear" w:color="000000" w:fill="FFFFFF"/>
            <w:noWrap/>
            <w:hideMark/>
          </w:tcPr>
          <w:p w14:paraId="135D4B55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299" w:type="dxa"/>
            <w:shd w:val="clear" w:color="000000" w:fill="FFFFFF"/>
            <w:noWrap/>
            <w:hideMark/>
          </w:tcPr>
          <w:p w14:paraId="7D1FB3FF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359" w:type="dxa"/>
            <w:shd w:val="clear" w:color="000000" w:fill="FFFFFF"/>
            <w:noWrap/>
            <w:hideMark/>
          </w:tcPr>
          <w:p w14:paraId="44493FB6" w14:textId="77777777" w:rsidR="008F05ED" w:rsidRPr="0081528E" w:rsidRDefault="008F05ED" w:rsidP="008F05ED">
            <w:pPr>
              <w:ind w:left="111" w:hanging="155"/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</w:tr>
      <w:tr w:rsidR="008F05ED" w:rsidRPr="0081528E" w14:paraId="089B7D11" w14:textId="77777777" w:rsidTr="008F05ED">
        <w:trPr>
          <w:trHeight w:val="310"/>
        </w:trPr>
        <w:tc>
          <w:tcPr>
            <w:tcW w:w="1610" w:type="dxa"/>
          </w:tcPr>
          <w:p w14:paraId="21472CF4" w14:textId="77777777" w:rsidR="008F05ED" w:rsidRPr="0081528E" w:rsidRDefault="008F05ED" w:rsidP="008F05ED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81528E">
              <w:rPr>
                <w:color w:val="000000" w:themeColor="text1"/>
                <w:sz w:val="22"/>
                <w:szCs w:val="22"/>
                <w:lang w:eastAsia="ko-KR"/>
              </w:rPr>
              <w:t>CRP</w:t>
            </w:r>
          </w:p>
        </w:tc>
        <w:tc>
          <w:tcPr>
            <w:tcW w:w="1184" w:type="dxa"/>
            <w:shd w:val="clear" w:color="000000" w:fill="FFFFFF"/>
            <w:noWrap/>
            <w:hideMark/>
          </w:tcPr>
          <w:p w14:paraId="42943DDE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392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C165473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012 (0.824)</w:t>
            </w:r>
          </w:p>
        </w:tc>
        <w:tc>
          <w:tcPr>
            <w:tcW w:w="1130" w:type="dxa"/>
            <w:shd w:val="clear" w:color="000000" w:fill="FFFFFF"/>
            <w:noWrap/>
            <w:hideMark/>
          </w:tcPr>
          <w:p w14:paraId="0FB2A1B6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232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307" w:type="dxa"/>
            <w:shd w:val="clear" w:color="000000" w:fill="FFFFFF"/>
            <w:noWrap/>
            <w:hideMark/>
          </w:tcPr>
          <w:p w14:paraId="52F2861A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</w:rPr>
            </w:pPr>
            <w:r w:rsidRPr="0081528E">
              <w:rPr>
                <w:color w:val="010205"/>
                <w:sz w:val="22"/>
                <w:szCs w:val="22"/>
              </w:rPr>
              <w:t>0.223</w:t>
            </w:r>
            <w:r>
              <w:rPr>
                <w:color w:val="010205"/>
                <w:sz w:val="22"/>
                <w:szCs w:val="22"/>
              </w:rPr>
              <w:t>***</w:t>
            </w:r>
          </w:p>
          <w:p w14:paraId="3D0F7C1F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  <w:lang w:eastAsia="ko-KR"/>
              </w:rPr>
              <w:t>(&lt;0.001)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14:paraId="16198196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180" w:type="dxa"/>
            <w:shd w:val="clear" w:color="000000" w:fill="FFFFFF"/>
            <w:noWrap/>
            <w:hideMark/>
          </w:tcPr>
          <w:p w14:paraId="6B8D268A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299" w:type="dxa"/>
            <w:shd w:val="clear" w:color="000000" w:fill="FFFFFF"/>
            <w:noWrap/>
            <w:hideMark/>
          </w:tcPr>
          <w:p w14:paraId="210C6E2D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359" w:type="dxa"/>
            <w:shd w:val="clear" w:color="000000" w:fill="FFFFFF"/>
            <w:noWrap/>
            <w:hideMark/>
          </w:tcPr>
          <w:p w14:paraId="74EB795B" w14:textId="77777777" w:rsidR="008F05ED" w:rsidRPr="0081528E" w:rsidRDefault="008F05ED" w:rsidP="008F05ED">
            <w:pPr>
              <w:ind w:left="111" w:hanging="155"/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</w:tr>
      <w:tr w:rsidR="008F05ED" w:rsidRPr="0081528E" w14:paraId="3D1F2201" w14:textId="77777777" w:rsidTr="008F05ED">
        <w:trPr>
          <w:trHeight w:val="310"/>
        </w:trPr>
        <w:tc>
          <w:tcPr>
            <w:tcW w:w="1610" w:type="dxa"/>
          </w:tcPr>
          <w:p w14:paraId="5019A2F5" w14:textId="77777777" w:rsidR="008F05ED" w:rsidRPr="0081528E" w:rsidRDefault="008F05ED" w:rsidP="008F05ED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81528E">
              <w:rPr>
                <w:color w:val="000000" w:themeColor="text1"/>
                <w:sz w:val="22"/>
                <w:szCs w:val="22"/>
                <w:lang w:eastAsia="ko-KR"/>
              </w:rPr>
              <w:t>Triglyc</w:t>
            </w:r>
            <w:r>
              <w:rPr>
                <w:color w:val="000000" w:themeColor="text1"/>
                <w:sz w:val="22"/>
                <w:szCs w:val="22"/>
                <w:lang w:eastAsia="ko-KR"/>
              </w:rPr>
              <w:t>.</w:t>
            </w:r>
            <w:r w:rsidRPr="0081528E">
              <w:rPr>
                <w:color w:val="000000" w:themeColor="text1"/>
                <w:sz w:val="22"/>
                <w:szCs w:val="22"/>
                <w:vertAlign w:val="superscript"/>
                <w:lang w:eastAsia="ko-KR"/>
              </w:rPr>
              <w:t>c</w:t>
            </w:r>
          </w:p>
        </w:tc>
        <w:tc>
          <w:tcPr>
            <w:tcW w:w="1184" w:type="dxa"/>
            <w:shd w:val="clear" w:color="000000" w:fill="FFFFFF"/>
            <w:noWrap/>
            <w:hideMark/>
          </w:tcPr>
          <w:p w14:paraId="028D6A2C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246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062ED34F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097 (0.062)</w:t>
            </w:r>
          </w:p>
        </w:tc>
        <w:tc>
          <w:tcPr>
            <w:tcW w:w="1130" w:type="dxa"/>
            <w:shd w:val="clear" w:color="000000" w:fill="FFFFFF"/>
            <w:noWrap/>
            <w:hideMark/>
          </w:tcPr>
          <w:p w14:paraId="4D6D2F74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373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307" w:type="dxa"/>
            <w:shd w:val="clear" w:color="000000" w:fill="FFFFFF"/>
            <w:noWrap/>
            <w:hideMark/>
          </w:tcPr>
          <w:p w14:paraId="70C256FD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371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14:paraId="6A902902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319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180" w:type="dxa"/>
            <w:shd w:val="clear" w:color="000000" w:fill="FFFFFF"/>
            <w:noWrap/>
            <w:hideMark/>
          </w:tcPr>
          <w:p w14:paraId="378230BB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299" w:type="dxa"/>
            <w:shd w:val="clear" w:color="000000" w:fill="FFFFFF"/>
            <w:noWrap/>
            <w:hideMark/>
          </w:tcPr>
          <w:p w14:paraId="18944B34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359" w:type="dxa"/>
            <w:shd w:val="clear" w:color="000000" w:fill="FFFFFF"/>
            <w:noWrap/>
            <w:hideMark/>
          </w:tcPr>
          <w:p w14:paraId="0C15D87E" w14:textId="77777777" w:rsidR="008F05ED" w:rsidRPr="0081528E" w:rsidRDefault="008F05ED" w:rsidP="008F05ED">
            <w:pPr>
              <w:ind w:left="111" w:hanging="155"/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</w:tr>
      <w:tr w:rsidR="008F05ED" w:rsidRPr="0081528E" w14:paraId="7723A027" w14:textId="77777777" w:rsidTr="008F05ED">
        <w:trPr>
          <w:trHeight w:val="310"/>
        </w:trPr>
        <w:tc>
          <w:tcPr>
            <w:tcW w:w="1610" w:type="dxa"/>
          </w:tcPr>
          <w:p w14:paraId="6E685E19" w14:textId="77777777" w:rsidR="008F05ED" w:rsidRPr="0081528E" w:rsidRDefault="008F05ED" w:rsidP="008F05ED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81528E">
              <w:rPr>
                <w:color w:val="000000" w:themeColor="text1"/>
                <w:sz w:val="22"/>
                <w:szCs w:val="22"/>
                <w:lang w:eastAsia="ko-KR"/>
              </w:rPr>
              <w:t>HDL Chol.</w:t>
            </w:r>
            <w:r w:rsidRPr="0081528E">
              <w:rPr>
                <w:color w:val="000000" w:themeColor="text1"/>
                <w:sz w:val="22"/>
                <w:szCs w:val="22"/>
                <w:vertAlign w:val="superscript"/>
                <w:lang w:eastAsia="ko-KR"/>
              </w:rPr>
              <w:t>d</w:t>
            </w:r>
          </w:p>
        </w:tc>
        <w:tc>
          <w:tcPr>
            <w:tcW w:w="1184" w:type="dxa"/>
            <w:shd w:val="clear" w:color="000000" w:fill="FFFFFF"/>
            <w:noWrap/>
            <w:hideMark/>
          </w:tcPr>
          <w:p w14:paraId="34EEC7D7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-0.310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 (&lt; 0.001)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47754604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-0.099 (0.073)</w:t>
            </w:r>
          </w:p>
        </w:tc>
        <w:tc>
          <w:tcPr>
            <w:tcW w:w="1130" w:type="dxa"/>
            <w:shd w:val="clear" w:color="000000" w:fill="FFFFFF"/>
            <w:noWrap/>
            <w:hideMark/>
          </w:tcPr>
          <w:p w14:paraId="790BE928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-0.261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307" w:type="dxa"/>
            <w:shd w:val="clear" w:color="000000" w:fill="FFFFFF"/>
            <w:noWrap/>
            <w:hideMark/>
          </w:tcPr>
          <w:p w14:paraId="58FC9E56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-0.257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14:paraId="6E533E5A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-0.269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180" w:type="dxa"/>
            <w:shd w:val="clear" w:color="000000" w:fill="FFFFFF"/>
            <w:noWrap/>
            <w:hideMark/>
          </w:tcPr>
          <w:p w14:paraId="0A8BFF3B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-0.273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299" w:type="dxa"/>
            <w:shd w:val="clear" w:color="000000" w:fill="FFFFFF"/>
            <w:noWrap/>
            <w:hideMark/>
          </w:tcPr>
          <w:p w14:paraId="37CB2990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  <w:tc>
          <w:tcPr>
            <w:tcW w:w="1359" w:type="dxa"/>
            <w:shd w:val="clear" w:color="000000" w:fill="FFFFFF"/>
            <w:noWrap/>
            <w:hideMark/>
          </w:tcPr>
          <w:p w14:paraId="08065CD2" w14:textId="77777777" w:rsidR="008F05ED" w:rsidRPr="0081528E" w:rsidRDefault="008F05ED" w:rsidP="008F05ED">
            <w:pPr>
              <w:ind w:left="111" w:hanging="155"/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</w:tr>
      <w:tr w:rsidR="008F05ED" w:rsidRPr="0081528E" w14:paraId="622286EA" w14:textId="77777777" w:rsidTr="008F05ED">
        <w:trPr>
          <w:trHeight w:val="310"/>
        </w:trPr>
        <w:tc>
          <w:tcPr>
            <w:tcW w:w="1610" w:type="dxa"/>
          </w:tcPr>
          <w:p w14:paraId="2CC3FD64" w14:textId="77777777" w:rsidR="008F05ED" w:rsidRPr="0081528E" w:rsidRDefault="008F05ED" w:rsidP="008F05ED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81528E">
              <w:rPr>
                <w:color w:val="000000" w:themeColor="text1"/>
                <w:sz w:val="22"/>
                <w:szCs w:val="22"/>
                <w:lang w:eastAsia="ko-KR"/>
              </w:rPr>
              <w:t>LDL Chol.</w:t>
            </w:r>
            <w:r w:rsidRPr="0081528E">
              <w:rPr>
                <w:color w:val="000000" w:themeColor="text1"/>
                <w:sz w:val="22"/>
                <w:szCs w:val="22"/>
                <w:vertAlign w:val="superscript"/>
                <w:lang w:eastAsia="ko-KR"/>
              </w:rPr>
              <w:t>d</w:t>
            </w:r>
          </w:p>
        </w:tc>
        <w:tc>
          <w:tcPr>
            <w:tcW w:w="1184" w:type="dxa"/>
            <w:shd w:val="clear" w:color="000000" w:fill="FFFFFF"/>
            <w:noWrap/>
            <w:hideMark/>
          </w:tcPr>
          <w:p w14:paraId="75DCBD84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063 (0.297)</w:t>
            </w:r>
          </w:p>
        </w:tc>
        <w:tc>
          <w:tcPr>
            <w:tcW w:w="1087" w:type="dxa"/>
            <w:shd w:val="clear" w:color="000000" w:fill="FFFFFF"/>
            <w:noWrap/>
            <w:hideMark/>
          </w:tcPr>
          <w:p w14:paraId="305F6924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041 (0.456)</w:t>
            </w:r>
          </w:p>
        </w:tc>
        <w:tc>
          <w:tcPr>
            <w:tcW w:w="1130" w:type="dxa"/>
            <w:shd w:val="clear" w:color="000000" w:fill="FFFFFF"/>
            <w:noWrap/>
            <w:hideMark/>
          </w:tcPr>
          <w:p w14:paraId="57514B0A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093 (0.094)</w:t>
            </w:r>
          </w:p>
        </w:tc>
        <w:tc>
          <w:tcPr>
            <w:tcW w:w="1307" w:type="dxa"/>
            <w:shd w:val="clear" w:color="000000" w:fill="FFFFFF"/>
            <w:noWrap/>
            <w:hideMark/>
          </w:tcPr>
          <w:p w14:paraId="64B8AAFA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093 (0.094)</w:t>
            </w:r>
          </w:p>
        </w:tc>
        <w:tc>
          <w:tcPr>
            <w:tcW w:w="1176" w:type="dxa"/>
            <w:shd w:val="clear" w:color="000000" w:fill="FFFFFF"/>
            <w:noWrap/>
            <w:hideMark/>
          </w:tcPr>
          <w:p w14:paraId="1B842BB0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136 (0.110)</w:t>
            </w:r>
          </w:p>
        </w:tc>
        <w:tc>
          <w:tcPr>
            <w:tcW w:w="1180" w:type="dxa"/>
            <w:shd w:val="clear" w:color="000000" w:fill="FFFFFF"/>
            <w:noWrap/>
            <w:hideMark/>
          </w:tcPr>
          <w:p w14:paraId="388CC3DF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288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299" w:type="dxa"/>
            <w:shd w:val="clear" w:color="000000" w:fill="FFFFFF"/>
            <w:noWrap/>
            <w:hideMark/>
          </w:tcPr>
          <w:p w14:paraId="0B43200D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-0.162</w:t>
            </w:r>
            <w:r>
              <w:rPr>
                <w:color w:val="010205"/>
                <w:sz w:val="22"/>
                <w:szCs w:val="22"/>
              </w:rPr>
              <w:t>**</w:t>
            </w:r>
            <w:r w:rsidRPr="0081528E">
              <w:rPr>
                <w:color w:val="010205"/>
                <w:sz w:val="22"/>
                <w:szCs w:val="22"/>
              </w:rPr>
              <w:t xml:space="preserve"> (0.003)</w:t>
            </w:r>
          </w:p>
        </w:tc>
        <w:tc>
          <w:tcPr>
            <w:tcW w:w="1359" w:type="dxa"/>
            <w:shd w:val="clear" w:color="000000" w:fill="FFFFFF"/>
            <w:noWrap/>
            <w:hideMark/>
          </w:tcPr>
          <w:p w14:paraId="293144A0" w14:textId="77777777" w:rsidR="008F05ED" w:rsidRPr="0081528E" w:rsidRDefault="008F05ED" w:rsidP="008F05ED">
            <w:pPr>
              <w:ind w:left="111" w:hanging="155"/>
              <w:jc w:val="center"/>
              <w:rPr>
                <w:color w:val="010205"/>
                <w:sz w:val="22"/>
                <w:szCs w:val="22"/>
                <w:lang w:eastAsia="ko-KR"/>
              </w:rPr>
            </w:pPr>
          </w:p>
        </w:tc>
      </w:tr>
      <w:tr w:rsidR="008F05ED" w:rsidRPr="0081528E" w14:paraId="0AB885EF" w14:textId="77777777" w:rsidTr="008F05ED">
        <w:trPr>
          <w:trHeight w:val="310"/>
        </w:trPr>
        <w:tc>
          <w:tcPr>
            <w:tcW w:w="1610" w:type="dxa"/>
            <w:tcBorders>
              <w:bottom w:val="single" w:sz="4" w:space="0" w:color="auto"/>
            </w:tcBorders>
          </w:tcPr>
          <w:p w14:paraId="619EA236" w14:textId="77777777" w:rsidR="008F05ED" w:rsidRPr="0081528E" w:rsidRDefault="008F05ED" w:rsidP="008F05ED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81528E">
              <w:rPr>
                <w:color w:val="000000" w:themeColor="text1"/>
                <w:sz w:val="22"/>
                <w:szCs w:val="22"/>
                <w:lang w:eastAsia="ko-KR"/>
              </w:rPr>
              <w:t>Total Chol.</w:t>
            </w:r>
            <w:r w:rsidRPr="0081528E">
              <w:rPr>
                <w:color w:val="000000" w:themeColor="text1"/>
                <w:sz w:val="22"/>
                <w:szCs w:val="22"/>
                <w:vertAlign w:val="superscript"/>
                <w:lang w:eastAsia="ko-KR"/>
              </w:rPr>
              <w:t>d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DC1DE57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051 (0.376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17B7896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067 (0.195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8CDE92F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147</w:t>
            </w:r>
            <w:r>
              <w:rPr>
                <w:color w:val="010205"/>
                <w:sz w:val="22"/>
                <w:szCs w:val="22"/>
              </w:rPr>
              <w:t>**</w:t>
            </w:r>
            <w:r w:rsidRPr="0081528E">
              <w:rPr>
                <w:color w:val="010205"/>
                <w:sz w:val="22"/>
                <w:szCs w:val="22"/>
              </w:rPr>
              <w:t xml:space="preserve"> (0.005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E778FFC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150</w:t>
            </w:r>
            <w:r>
              <w:rPr>
                <w:color w:val="010205"/>
                <w:sz w:val="22"/>
                <w:szCs w:val="22"/>
              </w:rPr>
              <w:t>**</w:t>
            </w:r>
            <w:r w:rsidRPr="0081528E">
              <w:rPr>
                <w:color w:val="010205"/>
                <w:sz w:val="22"/>
                <w:szCs w:val="22"/>
              </w:rPr>
              <w:t xml:space="preserve"> (0.004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BDB7D35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158 (0.055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E5F18BE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477</w:t>
            </w:r>
            <w:r>
              <w:rPr>
                <w:color w:val="010205"/>
                <w:sz w:val="22"/>
                <w:szCs w:val="22"/>
              </w:rPr>
              <w:t>***</w:t>
            </w:r>
            <w:r w:rsidRPr="0081528E">
              <w:rPr>
                <w:color w:val="010205"/>
                <w:sz w:val="22"/>
                <w:szCs w:val="22"/>
              </w:rPr>
              <w:t xml:space="preserve"> (&lt;0.001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1451D99" w14:textId="77777777" w:rsidR="008F05ED" w:rsidRPr="0081528E" w:rsidRDefault="008F05ED" w:rsidP="008F05ED">
            <w:pPr>
              <w:jc w:val="center"/>
              <w:rPr>
                <w:color w:val="010205"/>
                <w:sz w:val="22"/>
                <w:szCs w:val="22"/>
                <w:lang w:eastAsia="ko-KR"/>
              </w:rPr>
            </w:pPr>
            <w:r w:rsidRPr="0081528E">
              <w:rPr>
                <w:color w:val="010205"/>
                <w:sz w:val="22"/>
                <w:szCs w:val="22"/>
              </w:rPr>
              <w:t>0.155</w:t>
            </w:r>
            <w:r>
              <w:rPr>
                <w:color w:val="010205"/>
                <w:sz w:val="22"/>
                <w:szCs w:val="22"/>
              </w:rPr>
              <w:t>**</w:t>
            </w:r>
            <w:r w:rsidRPr="0081528E">
              <w:rPr>
                <w:color w:val="010205"/>
                <w:sz w:val="22"/>
                <w:szCs w:val="22"/>
              </w:rPr>
              <w:t xml:space="preserve"> (0.005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38D31B3" w14:textId="77777777" w:rsidR="008F05ED" w:rsidRPr="0081528E" w:rsidRDefault="008F05ED" w:rsidP="008F05E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ko-KR"/>
                <w14:ligatures w14:val="none"/>
              </w:rPr>
            </w:pPr>
            <w:r w:rsidRPr="0081528E">
              <w:rPr>
                <w:rFonts w:ascii="Times New Roman" w:hAnsi="Times New Roman" w:cs="Times New Roman"/>
                <w:sz w:val="22"/>
                <w:szCs w:val="22"/>
              </w:rPr>
              <w:t>0.8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  <w:r w:rsidRPr="0081528E">
              <w:rPr>
                <w:rFonts w:ascii="Times New Roman" w:hAnsi="Times New Roman" w:cs="Times New Roman"/>
                <w:sz w:val="22"/>
                <w:szCs w:val="22"/>
              </w:rPr>
              <w:t xml:space="preserve"> (&lt;0.001</w:t>
            </w:r>
            <w:r w:rsidRPr="0081528E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)</w:t>
            </w:r>
          </w:p>
        </w:tc>
      </w:tr>
      <w:tr w:rsidR="008F05ED" w:rsidRPr="0081528E" w14:paraId="1775CEA7" w14:textId="77777777" w:rsidTr="008F05ED">
        <w:trPr>
          <w:trHeight w:val="310"/>
        </w:trPr>
        <w:tc>
          <w:tcPr>
            <w:tcW w:w="11332" w:type="dxa"/>
            <w:gridSpan w:val="9"/>
            <w:tcBorders>
              <w:top w:val="single" w:sz="4" w:space="0" w:color="auto"/>
              <w:bottom w:val="nil"/>
            </w:tcBorders>
          </w:tcPr>
          <w:p w14:paraId="00DBCEE1" w14:textId="77777777" w:rsidR="008F05ED" w:rsidRDefault="008F05ED" w:rsidP="008F05ED">
            <w:pPr>
              <w:rPr>
                <w:sz w:val="22"/>
                <w:szCs w:val="22"/>
                <w:lang w:eastAsia="ko-KR"/>
              </w:rPr>
            </w:pPr>
            <w:r>
              <w:rPr>
                <w:b/>
                <w:bCs/>
                <w:sz w:val="22"/>
                <w:szCs w:val="22"/>
                <w:lang w:eastAsia="ko-KR"/>
              </w:rPr>
              <w:t xml:space="preserve">Note. </w:t>
            </w:r>
            <w:r w:rsidRPr="00661846">
              <w:rPr>
                <w:sz w:val="22"/>
                <w:szCs w:val="22"/>
                <w:lang w:eastAsia="ko-KR"/>
              </w:rPr>
              <w:t>***&lt;0.001 **&lt;</w:t>
            </w:r>
            <w:r w:rsidRPr="0081528E">
              <w:rPr>
                <w:sz w:val="22"/>
                <w:szCs w:val="22"/>
                <w:lang w:eastAsia="ko-KR"/>
              </w:rPr>
              <w:t xml:space="preserve">0.01 *&lt;0.05. </w:t>
            </w:r>
          </w:p>
          <w:p w14:paraId="20B9EAEA" w14:textId="2575FB5E" w:rsidR="008F05ED" w:rsidRPr="0081528E" w:rsidRDefault="008F05ED" w:rsidP="008F05ED">
            <w:pPr>
              <w:rPr>
                <w:sz w:val="22"/>
                <w:szCs w:val="22"/>
              </w:rPr>
            </w:pPr>
            <w:r w:rsidRPr="0081528E">
              <w:rPr>
                <w:sz w:val="22"/>
                <w:szCs w:val="22"/>
                <w:vertAlign w:val="superscript"/>
                <w:lang w:eastAsia="ko-KR"/>
              </w:rPr>
              <w:t>a</w:t>
            </w:r>
            <w:r>
              <w:rPr>
                <w:sz w:val="22"/>
                <w:szCs w:val="22"/>
                <w:vertAlign w:val="superscript"/>
                <w:lang w:eastAsia="ko-KR"/>
              </w:rPr>
              <w:t xml:space="preserve"> </w:t>
            </w:r>
            <w:r>
              <w:rPr>
                <w:sz w:val="22"/>
                <w:szCs w:val="22"/>
                <w:lang w:eastAsia="ko-KR"/>
              </w:rPr>
              <w:t xml:space="preserve">Glucose = </w:t>
            </w:r>
            <w:r w:rsidRPr="0081528E">
              <w:rPr>
                <w:sz w:val="22"/>
                <w:szCs w:val="22"/>
                <w:lang w:eastAsia="ko-KR"/>
              </w:rPr>
              <w:t xml:space="preserve">Fasting Glucose. </w:t>
            </w:r>
            <w:r w:rsidRPr="0081528E">
              <w:rPr>
                <w:sz w:val="22"/>
                <w:szCs w:val="22"/>
                <w:vertAlign w:val="superscript"/>
                <w:lang w:eastAsia="ko-KR"/>
              </w:rPr>
              <w:t>b</w:t>
            </w:r>
            <w:r>
              <w:rPr>
                <w:sz w:val="22"/>
                <w:szCs w:val="22"/>
                <w:vertAlign w:val="superscript"/>
                <w:lang w:eastAsia="ko-KR"/>
              </w:rPr>
              <w:t xml:space="preserve"> </w:t>
            </w:r>
            <w:r w:rsidRPr="0081528E">
              <w:rPr>
                <w:sz w:val="22"/>
                <w:szCs w:val="22"/>
                <w:lang w:eastAsia="ko-KR"/>
              </w:rPr>
              <w:t xml:space="preserve">Insulin = Fasting Insulin. </w:t>
            </w:r>
            <w:r w:rsidRPr="0081528E">
              <w:rPr>
                <w:sz w:val="22"/>
                <w:szCs w:val="22"/>
                <w:vertAlign w:val="superscript"/>
                <w:lang w:eastAsia="ko-KR"/>
              </w:rPr>
              <w:t>c</w:t>
            </w:r>
            <w:r>
              <w:rPr>
                <w:sz w:val="22"/>
                <w:szCs w:val="22"/>
                <w:vertAlign w:val="superscript"/>
                <w:lang w:eastAsia="ko-KR"/>
              </w:rPr>
              <w:t xml:space="preserve"> </w:t>
            </w:r>
            <w:r w:rsidRPr="0081528E">
              <w:rPr>
                <w:sz w:val="22"/>
                <w:szCs w:val="22"/>
                <w:lang w:eastAsia="ko-KR"/>
              </w:rPr>
              <w:t>Triglyc.</w:t>
            </w:r>
            <w:r>
              <w:rPr>
                <w:sz w:val="22"/>
                <w:szCs w:val="22"/>
                <w:vertAlign w:val="superscript"/>
                <w:lang w:eastAsia="ko-KR"/>
              </w:rPr>
              <w:t xml:space="preserve"> </w:t>
            </w:r>
            <w:r>
              <w:rPr>
                <w:sz w:val="22"/>
                <w:szCs w:val="22"/>
                <w:lang w:eastAsia="ko-KR"/>
              </w:rPr>
              <w:t xml:space="preserve">= </w:t>
            </w:r>
            <w:r w:rsidRPr="0081528E">
              <w:rPr>
                <w:sz w:val="22"/>
                <w:szCs w:val="22"/>
                <w:lang w:eastAsia="ko-KR"/>
              </w:rPr>
              <w:t xml:space="preserve">Triglycerides. </w:t>
            </w:r>
            <w:r w:rsidRPr="0081528E">
              <w:rPr>
                <w:sz w:val="22"/>
                <w:szCs w:val="22"/>
                <w:vertAlign w:val="superscript"/>
                <w:lang w:eastAsia="ko-KR"/>
              </w:rPr>
              <w:t>d</w:t>
            </w:r>
            <w:r>
              <w:rPr>
                <w:sz w:val="22"/>
                <w:szCs w:val="22"/>
                <w:vertAlign w:val="superscript"/>
                <w:lang w:eastAsia="ko-KR"/>
              </w:rPr>
              <w:t xml:space="preserve"> </w:t>
            </w:r>
            <w:r w:rsidRPr="0081528E">
              <w:rPr>
                <w:sz w:val="22"/>
                <w:szCs w:val="22"/>
                <w:lang w:eastAsia="ko-KR"/>
              </w:rPr>
              <w:t>Chol. =</w:t>
            </w:r>
            <w:r>
              <w:rPr>
                <w:sz w:val="22"/>
                <w:szCs w:val="22"/>
                <w:vertAlign w:val="superscript"/>
                <w:lang w:eastAsia="ko-KR"/>
              </w:rPr>
              <w:t xml:space="preserve"> </w:t>
            </w:r>
            <w:r w:rsidRPr="0081528E">
              <w:rPr>
                <w:sz w:val="22"/>
                <w:szCs w:val="22"/>
                <w:lang w:eastAsia="ko-KR"/>
              </w:rPr>
              <w:t>Cholesterol.</w:t>
            </w:r>
            <w:r>
              <w:rPr>
                <w:b/>
                <w:bCs/>
                <w:sz w:val="22"/>
                <w:szCs w:val="22"/>
                <w:lang w:eastAsia="ko-KR"/>
              </w:rPr>
              <w:t xml:space="preserve"> </w:t>
            </w:r>
          </w:p>
        </w:tc>
      </w:tr>
    </w:tbl>
    <w:p w14:paraId="4C2FFFEF" w14:textId="77777777" w:rsidR="00BA22FC" w:rsidRDefault="00BA22FC" w:rsidP="00BA22FC">
      <w:pPr>
        <w:spacing w:line="360" w:lineRule="auto"/>
        <w:ind w:left="184"/>
        <w:rPr>
          <w:b/>
          <w:bCs/>
          <w:sz w:val="22"/>
          <w:szCs w:val="22"/>
          <w:lang w:eastAsia="ko-KR"/>
        </w:rPr>
        <w:sectPr w:rsidR="00BA22FC" w:rsidSect="00BA22F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page" w:tblpX="1" w:tblpY="-5611"/>
        <w:tblW w:w="139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80"/>
      </w:tblGrid>
      <w:tr w:rsidR="008F05ED" w:rsidRPr="002D444C" w14:paraId="68DB6223" w14:textId="77777777" w:rsidTr="008F05ED">
        <w:trPr>
          <w:trHeight w:val="530"/>
        </w:trPr>
        <w:tc>
          <w:tcPr>
            <w:tcW w:w="13980" w:type="dxa"/>
            <w:tcBorders>
              <w:top w:val="nil"/>
              <w:bottom w:val="nil"/>
            </w:tcBorders>
          </w:tcPr>
          <w:p w14:paraId="327FE408" w14:textId="77777777" w:rsidR="008F05ED" w:rsidRDefault="008F05ED" w:rsidP="008F05ED">
            <w:pPr>
              <w:rPr>
                <w:b/>
                <w:bCs/>
                <w:sz w:val="22"/>
                <w:szCs w:val="22"/>
                <w:lang w:eastAsia="ko-KR"/>
              </w:rPr>
            </w:pPr>
          </w:p>
          <w:p w14:paraId="0C516711" w14:textId="77777777" w:rsidR="008F05ED" w:rsidRDefault="008F05ED" w:rsidP="008F05ED">
            <w:pPr>
              <w:rPr>
                <w:b/>
                <w:bCs/>
                <w:sz w:val="22"/>
                <w:szCs w:val="22"/>
                <w:lang w:eastAsia="ko-KR"/>
              </w:rPr>
            </w:pPr>
          </w:p>
          <w:p w14:paraId="5445F493" w14:textId="77777777" w:rsidR="008F05ED" w:rsidRDefault="008F05ED" w:rsidP="008F05ED">
            <w:pPr>
              <w:rPr>
                <w:b/>
                <w:bCs/>
                <w:sz w:val="22"/>
                <w:szCs w:val="22"/>
                <w:lang w:eastAsia="ko-KR"/>
              </w:rPr>
            </w:pPr>
          </w:p>
          <w:p w14:paraId="03CA8413" w14:textId="77777777" w:rsidR="008F05ED" w:rsidRDefault="008F05ED" w:rsidP="008F05ED">
            <w:pPr>
              <w:rPr>
                <w:b/>
                <w:bCs/>
                <w:sz w:val="22"/>
                <w:szCs w:val="22"/>
                <w:lang w:eastAsia="ko-KR"/>
              </w:rPr>
            </w:pPr>
          </w:p>
          <w:p w14:paraId="3701E64B" w14:textId="77777777" w:rsidR="008F05ED" w:rsidRDefault="008F05ED" w:rsidP="008F05ED">
            <w:pPr>
              <w:rPr>
                <w:b/>
                <w:bCs/>
                <w:sz w:val="22"/>
                <w:szCs w:val="22"/>
                <w:lang w:eastAsia="ko-KR"/>
              </w:rPr>
            </w:pPr>
          </w:p>
          <w:p w14:paraId="344FF3A7" w14:textId="77777777" w:rsidR="008F05ED" w:rsidRDefault="008F05ED" w:rsidP="008F05ED">
            <w:pPr>
              <w:rPr>
                <w:b/>
                <w:bCs/>
                <w:sz w:val="22"/>
                <w:szCs w:val="22"/>
                <w:lang w:eastAsia="ko-KR"/>
              </w:rPr>
            </w:pPr>
          </w:p>
          <w:p w14:paraId="333B734C" w14:textId="4DDE485A" w:rsidR="008F05ED" w:rsidRPr="002D444C" w:rsidRDefault="008F05ED" w:rsidP="008F05ED">
            <w:pPr>
              <w:spacing w:line="360" w:lineRule="auto"/>
              <w:ind w:left="893" w:hanging="142"/>
              <w:rPr>
                <w:b/>
                <w:bCs/>
                <w:sz w:val="22"/>
                <w:szCs w:val="22"/>
                <w:lang w:eastAsia="ko-KR"/>
              </w:rPr>
            </w:pPr>
            <w:r>
              <w:rPr>
                <w:b/>
                <w:bCs/>
                <w:sz w:val="22"/>
                <w:szCs w:val="22"/>
                <w:lang w:eastAsia="ko-KR"/>
              </w:rPr>
              <w:t>T</w:t>
            </w:r>
            <w:r w:rsidRPr="002D444C">
              <w:rPr>
                <w:rFonts w:hint="eastAsia"/>
                <w:b/>
                <w:bCs/>
                <w:sz w:val="22"/>
                <w:szCs w:val="22"/>
                <w:lang w:eastAsia="ko-KR"/>
              </w:rPr>
              <w:t xml:space="preserve">able </w:t>
            </w:r>
            <w:r>
              <w:rPr>
                <w:b/>
                <w:bCs/>
                <w:sz w:val="22"/>
                <w:szCs w:val="22"/>
                <w:lang w:eastAsia="ko-KR"/>
              </w:rPr>
              <w:t>S3</w:t>
            </w:r>
            <w:r w:rsidRPr="002D444C">
              <w:rPr>
                <w:rFonts w:hint="eastAsia"/>
                <w:b/>
                <w:bCs/>
                <w:sz w:val="22"/>
                <w:szCs w:val="22"/>
                <w:lang w:eastAsia="ko-KR"/>
              </w:rPr>
              <w:t xml:space="preserve">.  </w:t>
            </w:r>
          </w:p>
          <w:p w14:paraId="0AC2F94A" w14:textId="77777777" w:rsidR="008F05ED" w:rsidRPr="002D444C" w:rsidRDefault="008F05ED" w:rsidP="008F05ED">
            <w:pPr>
              <w:spacing w:line="360" w:lineRule="auto"/>
              <w:ind w:left="893" w:hanging="142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Partial</w:t>
            </w:r>
            <w:r w:rsidRPr="002D444C">
              <w:rPr>
                <w:sz w:val="22"/>
                <w:szCs w:val="22"/>
                <w:lang w:eastAsia="ko-KR"/>
              </w:rPr>
              <w:t xml:space="preserve"> correlation</w:t>
            </w:r>
            <w:r>
              <w:rPr>
                <w:sz w:val="22"/>
                <w:szCs w:val="22"/>
                <w:lang w:eastAsia="ko-KR"/>
              </w:rPr>
              <w:t>s</w:t>
            </w:r>
            <w:r w:rsidRPr="002D444C">
              <w:rPr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  <w:lang w:eastAsia="ko-KR"/>
              </w:rPr>
              <w:t xml:space="preserve">between immune-metabolic markers </w:t>
            </w:r>
            <w:r w:rsidRPr="002D444C">
              <w:rPr>
                <w:sz w:val="22"/>
                <w:szCs w:val="22"/>
                <w:lang w:eastAsia="ko-KR"/>
              </w:rPr>
              <w:t>controlled for</w:t>
            </w:r>
            <w:r w:rsidRPr="002D444C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>
              <w:rPr>
                <w:sz w:val="22"/>
                <w:szCs w:val="22"/>
                <w:lang w:eastAsia="ko-KR"/>
              </w:rPr>
              <w:t>age, gender and BMI (</w:t>
            </w:r>
            <w:r w:rsidRPr="0081528E">
              <w:rPr>
                <w:i/>
                <w:iCs/>
                <w:sz w:val="22"/>
                <w:szCs w:val="22"/>
                <w:lang w:eastAsia="ko-KR"/>
              </w:rPr>
              <w:t>r</w:t>
            </w:r>
            <w:r>
              <w:rPr>
                <w:sz w:val="22"/>
                <w:szCs w:val="22"/>
                <w:lang w:eastAsia="ko-KR"/>
              </w:rPr>
              <w:t>(</w:t>
            </w:r>
            <w:r w:rsidRPr="0081528E">
              <w:rPr>
                <w:i/>
                <w:iCs/>
                <w:sz w:val="22"/>
                <w:szCs w:val="22"/>
                <w:lang w:eastAsia="ko-KR"/>
              </w:rPr>
              <w:t>p</w:t>
            </w:r>
            <w:r>
              <w:rPr>
                <w:sz w:val="22"/>
                <w:szCs w:val="22"/>
                <w:lang w:eastAsia="ko-KR"/>
              </w:rPr>
              <w:t>)).</w:t>
            </w:r>
          </w:p>
          <w:tbl>
            <w:tblPr>
              <w:tblpPr w:leftFromText="180" w:rightFromText="180" w:vertAnchor="text" w:horzAnchor="page" w:tblpX="889" w:tblpY="115"/>
              <w:tblOverlap w:val="never"/>
              <w:tblW w:w="0" w:type="auto"/>
              <w:tblBorders>
                <w:top w:val="single" w:sz="4" w:space="0" w:color="000000" w:themeColor="text1"/>
                <w:bottom w:val="single" w:sz="4" w:space="0" w:color="000000" w:themeColor="text1"/>
              </w:tblBorders>
              <w:tblLook w:val="04A0" w:firstRow="1" w:lastRow="0" w:firstColumn="1" w:lastColumn="0" w:noHBand="0" w:noVBand="1"/>
            </w:tblPr>
            <w:tblGrid>
              <w:gridCol w:w="1418"/>
              <w:gridCol w:w="1134"/>
              <w:gridCol w:w="1134"/>
              <w:gridCol w:w="1344"/>
              <w:gridCol w:w="951"/>
              <w:gridCol w:w="1157"/>
              <w:gridCol w:w="1461"/>
              <w:gridCol w:w="1108"/>
            </w:tblGrid>
            <w:tr w:rsidR="008F05ED" w:rsidRPr="002D444C" w14:paraId="7D41A5DC" w14:textId="77777777" w:rsidTr="00FE5A39">
              <w:trPr>
                <w:trHeight w:val="250"/>
              </w:trPr>
              <w:tc>
                <w:tcPr>
                  <w:tcW w:w="1418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</w:tcPr>
                <w:p w14:paraId="74E234B7" w14:textId="77777777" w:rsidR="008F05ED" w:rsidRPr="0081528E" w:rsidRDefault="008F05ED" w:rsidP="008F05ED">
                  <w:pPr>
                    <w:rPr>
                      <w:color w:val="264A60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000000" w:fill="FFFFFF"/>
                  <w:noWrap/>
                  <w:vAlign w:val="bottom"/>
                </w:tcPr>
                <w:p w14:paraId="250D5076" w14:textId="77777777" w:rsidR="008F05ED" w:rsidRDefault="008F05ED" w:rsidP="008F05ED">
                  <w:pPr>
                    <w:rPr>
                      <w:rFonts w:ascii="Arial" w:hAnsi="Arial" w:cs="Arial"/>
                      <w:color w:val="010205"/>
                      <w:sz w:val="18"/>
                      <w:szCs w:val="18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>Glucos</w:t>
                  </w:r>
                  <w:r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>e</w:t>
                  </w:r>
                  <w:r w:rsidRPr="0081528E">
                    <w:rPr>
                      <w:color w:val="000000" w:themeColor="text1"/>
                      <w:sz w:val="22"/>
                      <w:szCs w:val="22"/>
                      <w:vertAlign w:val="superscript"/>
                      <w:lang w:eastAsia="ko-KR"/>
                    </w:rPr>
                    <w:t>a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000000" w:fill="FFFFFF"/>
                  <w:noWrap/>
                  <w:vAlign w:val="bottom"/>
                </w:tcPr>
                <w:p w14:paraId="0AD47BA3" w14:textId="77777777" w:rsidR="008F05ED" w:rsidRDefault="008F05ED" w:rsidP="008F05ED">
                  <w:pPr>
                    <w:rPr>
                      <w:rFonts w:ascii="Arial" w:hAnsi="Arial" w:cs="Arial"/>
                      <w:color w:val="010205"/>
                      <w:sz w:val="18"/>
                      <w:szCs w:val="18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>Insulin</w:t>
                  </w:r>
                  <w:r w:rsidRPr="0081528E">
                    <w:rPr>
                      <w:color w:val="000000" w:themeColor="text1"/>
                      <w:sz w:val="22"/>
                      <w:szCs w:val="22"/>
                      <w:vertAlign w:val="superscript"/>
                      <w:lang w:eastAsia="ko-KR"/>
                    </w:rPr>
                    <w:t>b</w:t>
                  </w:r>
                </w:p>
              </w:tc>
              <w:tc>
                <w:tcPr>
                  <w:tcW w:w="1344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000000" w:fill="FFFFFF"/>
                  <w:noWrap/>
                  <w:vAlign w:val="bottom"/>
                </w:tcPr>
                <w:p w14:paraId="1497DB9B" w14:textId="77777777" w:rsidR="008F05ED" w:rsidRDefault="008F05ED" w:rsidP="008F05ED">
                  <w:pPr>
                    <w:rPr>
                      <w:rFonts w:ascii="Arial" w:hAnsi="Arial" w:cs="Arial"/>
                      <w:color w:val="010205"/>
                      <w:sz w:val="18"/>
                      <w:szCs w:val="18"/>
                    </w:rPr>
                  </w:pPr>
                  <w:r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>HOMA2-IR</w:t>
                  </w:r>
                </w:p>
              </w:tc>
              <w:tc>
                <w:tcPr>
                  <w:tcW w:w="951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000000" w:fill="FFFFFF"/>
                  <w:noWrap/>
                  <w:vAlign w:val="bottom"/>
                </w:tcPr>
                <w:p w14:paraId="20D09669" w14:textId="77777777" w:rsidR="008F05ED" w:rsidRDefault="008F05ED" w:rsidP="008F05ED">
                  <w:pPr>
                    <w:ind w:left="-45" w:firstLine="45"/>
                    <w:rPr>
                      <w:rFonts w:ascii="Arial" w:hAnsi="Arial" w:cs="Arial"/>
                      <w:color w:val="010205"/>
                      <w:sz w:val="18"/>
                      <w:szCs w:val="18"/>
                    </w:rPr>
                  </w:pPr>
                  <w:r>
                    <w:rPr>
                      <w:color w:val="000000" w:themeColor="text1"/>
                      <w:sz w:val="22"/>
                      <w:szCs w:val="22"/>
                    </w:rPr>
                    <w:t>CRP</w:t>
                  </w:r>
                </w:p>
              </w:tc>
              <w:tc>
                <w:tcPr>
                  <w:tcW w:w="1157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000000" w:fill="FFFFFF"/>
                  <w:noWrap/>
                  <w:vAlign w:val="bottom"/>
                </w:tcPr>
                <w:p w14:paraId="7D271075" w14:textId="77777777" w:rsidR="008F05ED" w:rsidRDefault="008F05ED" w:rsidP="008F05ED">
                  <w:pPr>
                    <w:rPr>
                      <w:rFonts w:ascii="Arial" w:hAnsi="Arial" w:cs="Arial"/>
                      <w:color w:val="010205"/>
                      <w:sz w:val="18"/>
                      <w:szCs w:val="18"/>
                    </w:rPr>
                  </w:pPr>
                  <w:r>
                    <w:rPr>
                      <w:color w:val="000000" w:themeColor="text1"/>
                      <w:sz w:val="22"/>
                      <w:szCs w:val="22"/>
                    </w:rPr>
                    <w:t>Triglyc.</w:t>
                  </w:r>
                  <w:r w:rsidRPr="0081528E">
                    <w:rPr>
                      <w:color w:val="000000" w:themeColor="text1"/>
                      <w:sz w:val="22"/>
                      <w:szCs w:val="22"/>
                      <w:vertAlign w:val="superscript"/>
                    </w:rPr>
                    <w:t>c</w:t>
                  </w:r>
                </w:p>
              </w:tc>
              <w:tc>
                <w:tcPr>
                  <w:tcW w:w="1461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000000" w:fill="FFFFFF"/>
                  <w:noWrap/>
                  <w:vAlign w:val="bottom"/>
                </w:tcPr>
                <w:p w14:paraId="5EAF624C" w14:textId="77777777" w:rsidR="008F05ED" w:rsidRDefault="008F05ED" w:rsidP="008F05ED">
                  <w:pPr>
                    <w:rPr>
                      <w:rFonts w:ascii="Arial" w:hAnsi="Arial" w:cs="Arial"/>
                      <w:color w:val="010205"/>
                      <w:sz w:val="18"/>
                      <w:szCs w:val="18"/>
                    </w:rPr>
                  </w:pPr>
                  <w:r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>HDL Chol.</w:t>
                  </w:r>
                  <w:r w:rsidRPr="0081528E">
                    <w:rPr>
                      <w:color w:val="000000" w:themeColor="text1"/>
                      <w:sz w:val="22"/>
                      <w:szCs w:val="22"/>
                      <w:vertAlign w:val="superscript"/>
                      <w:lang w:eastAsia="ko-KR"/>
                    </w:rPr>
                    <w:t>d</w:t>
                  </w:r>
                </w:p>
              </w:tc>
              <w:tc>
                <w:tcPr>
                  <w:tcW w:w="1108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000000" w:fill="FFFFFF"/>
                  <w:noWrap/>
                  <w:vAlign w:val="bottom"/>
                </w:tcPr>
                <w:p w14:paraId="095AD8F3" w14:textId="77777777" w:rsidR="008F05ED" w:rsidRDefault="008F05ED" w:rsidP="008F05ED">
                  <w:pPr>
                    <w:rPr>
                      <w:rFonts w:ascii="Arial" w:hAnsi="Arial" w:cs="Arial"/>
                      <w:color w:val="010205"/>
                      <w:sz w:val="18"/>
                      <w:szCs w:val="18"/>
                    </w:rPr>
                  </w:pPr>
                  <w:r>
                    <w:rPr>
                      <w:color w:val="000000" w:themeColor="text1"/>
                      <w:sz w:val="22"/>
                      <w:szCs w:val="22"/>
                    </w:rPr>
                    <w:t>LDL Chol.</w:t>
                  </w:r>
                  <w:r w:rsidRPr="0081528E">
                    <w:rPr>
                      <w:color w:val="000000" w:themeColor="text1"/>
                      <w:sz w:val="22"/>
                      <w:szCs w:val="22"/>
                      <w:vertAlign w:val="superscript"/>
                    </w:rPr>
                    <w:t>d</w:t>
                  </w:r>
                </w:p>
              </w:tc>
            </w:tr>
            <w:tr w:rsidR="008F05ED" w:rsidRPr="002D444C" w14:paraId="63C7700F" w14:textId="77777777" w:rsidTr="00FE5A39">
              <w:trPr>
                <w:trHeight w:val="250"/>
              </w:trPr>
              <w:tc>
                <w:tcPr>
                  <w:tcW w:w="1418" w:type="dxa"/>
                  <w:tcBorders>
                    <w:top w:val="single" w:sz="4" w:space="0" w:color="000000" w:themeColor="text1"/>
                  </w:tcBorders>
                  <w:hideMark/>
                </w:tcPr>
                <w:p w14:paraId="5A84E2FB" w14:textId="77777777" w:rsidR="008F05ED" w:rsidRPr="0081528E" w:rsidRDefault="008F05ED" w:rsidP="008F05ED">
                  <w:pPr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>Insulin</w:t>
                  </w:r>
                  <w:r w:rsidRPr="0081528E">
                    <w:rPr>
                      <w:color w:val="000000" w:themeColor="text1"/>
                      <w:sz w:val="22"/>
                      <w:szCs w:val="22"/>
                      <w:vertAlign w:val="superscript"/>
                      <w:lang w:eastAsia="ko-KR"/>
                    </w:rPr>
                    <w:t>b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 w:themeColor="text1"/>
                  </w:tcBorders>
                  <w:shd w:val="clear" w:color="000000" w:fill="FFFFFF"/>
                  <w:noWrap/>
                  <w:hideMark/>
                </w:tcPr>
                <w:p w14:paraId="37048CFA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313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**</w:t>
                  </w:r>
                </w:p>
                <w:p w14:paraId="44A12BD6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(&lt;0.001)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 w:themeColor="text1"/>
                  </w:tcBorders>
                  <w:shd w:val="clear" w:color="000000" w:fill="FFFFFF"/>
                  <w:noWrap/>
                  <w:hideMark/>
                </w:tcPr>
                <w:p w14:paraId="761B827C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344" w:type="dxa"/>
                  <w:tcBorders>
                    <w:top w:val="single" w:sz="4" w:space="0" w:color="000000" w:themeColor="text1"/>
                  </w:tcBorders>
                  <w:shd w:val="clear" w:color="000000" w:fill="FFFFFF"/>
                  <w:noWrap/>
                  <w:hideMark/>
                </w:tcPr>
                <w:p w14:paraId="1869D5C5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951" w:type="dxa"/>
                  <w:tcBorders>
                    <w:top w:val="single" w:sz="4" w:space="0" w:color="000000" w:themeColor="text1"/>
                  </w:tcBorders>
                  <w:shd w:val="clear" w:color="000000" w:fill="FFFFFF"/>
                  <w:noWrap/>
                  <w:hideMark/>
                </w:tcPr>
                <w:p w14:paraId="2F3AB0AC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157" w:type="dxa"/>
                  <w:tcBorders>
                    <w:top w:val="single" w:sz="4" w:space="0" w:color="000000" w:themeColor="text1"/>
                  </w:tcBorders>
                  <w:shd w:val="clear" w:color="000000" w:fill="FFFFFF"/>
                  <w:noWrap/>
                  <w:hideMark/>
                </w:tcPr>
                <w:p w14:paraId="7998829C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461" w:type="dxa"/>
                  <w:tcBorders>
                    <w:top w:val="single" w:sz="4" w:space="0" w:color="000000" w:themeColor="text1"/>
                  </w:tcBorders>
                  <w:shd w:val="clear" w:color="000000" w:fill="FFFFFF"/>
                  <w:noWrap/>
                  <w:hideMark/>
                </w:tcPr>
                <w:p w14:paraId="6AD7897D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108" w:type="dxa"/>
                  <w:tcBorders>
                    <w:top w:val="single" w:sz="4" w:space="0" w:color="000000" w:themeColor="text1"/>
                  </w:tcBorders>
                  <w:shd w:val="clear" w:color="000000" w:fill="FFFFFF"/>
                  <w:noWrap/>
                  <w:hideMark/>
                </w:tcPr>
                <w:p w14:paraId="69C27320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</w:tr>
            <w:tr w:rsidR="008F05ED" w:rsidRPr="002D444C" w14:paraId="42FE0644" w14:textId="77777777" w:rsidTr="00FE5A39">
              <w:trPr>
                <w:trHeight w:val="250"/>
              </w:trPr>
              <w:tc>
                <w:tcPr>
                  <w:tcW w:w="1418" w:type="dxa"/>
                  <w:hideMark/>
                </w:tcPr>
                <w:p w14:paraId="7522DCB1" w14:textId="77777777" w:rsidR="008F05ED" w:rsidRPr="0081528E" w:rsidRDefault="008F05ED" w:rsidP="008F05ED">
                  <w:pPr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>HOMA2-IR</w:t>
                  </w:r>
                </w:p>
              </w:tc>
              <w:tc>
                <w:tcPr>
                  <w:tcW w:w="1134" w:type="dxa"/>
                  <w:shd w:val="clear" w:color="000000" w:fill="FFFFFF"/>
                  <w:noWrap/>
                  <w:hideMark/>
                </w:tcPr>
                <w:p w14:paraId="55796C0F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387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*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&lt;0.001)</w:t>
                  </w:r>
                </w:p>
              </w:tc>
              <w:tc>
                <w:tcPr>
                  <w:tcW w:w="1134" w:type="dxa"/>
                  <w:shd w:val="clear" w:color="000000" w:fill="FFFFFF"/>
                  <w:noWrap/>
                  <w:hideMark/>
                </w:tcPr>
                <w:p w14:paraId="2E335BBC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996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*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&lt;0.001)</w:t>
                  </w:r>
                </w:p>
              </w:tc>
              <w:tc>
                <w:tcPr>
                  <w:tcW w:w="1344" w:type="dxa"/>
                  <w:shd w:val="clear" w:color="000000" w:fill="FFFFFF"/>
                  <w:noWrap/>
                  <w:hideMark/>
                </w:tcPr>
                <w:p w14:paraId="0352FE70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951" w:type="dxa"/>
                  <w:shd w:val="clear" w:color="000000" w:fill="FFFFFF"/>
                  <w:noWrap/>
                  <w:hideMark/>
                </w:tcPr>
                <w:p w14:paraId="21F7B893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157" w:type="dxa"/>
                  <w:shd w:val="clear" w:color="000000" w:fill="FFFFFF"/>
                  <w:noWrap/>
                  <w:hideMark/>
                </w:tcPr>
                <w:p w14:paraId="3770A77D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461" w:type="dxa"/>
                  <w:shd w:val="clear" w:color="000000" w:fill="FFFFFF"/>
                  <w:noWrap/>
                  <w:hideMark/>
                </w:tcPr>
                <w:p w14:paraId="77D626D8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108" w:type="dxa"/>
                  <w:shd w:val="clear" w:color="000000" w:fill="FFFFFF"/>
                  <w:noWrap/>
                  <w:hideMark/>
                </w:tcPr>
                <w:p w14:paraId="6D9D34C3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</w:tr>
            <w:tr w:rsidR="008F05ED" w:rsidRPr="002D444C" w14:paraId="0BEA633B" w14:textId="77777777" w:rsidTr="00FE5A39">
              <w:trPr>
                <w:trHeight w:val="250"/>
              </w:trPr>
              <w:tc>
                <w:tcPr>
                  <w:tcW w:w="1418" w:type="dxa"/>
                  <w:hideMark/>
                </w:tcPr>
                <w:p w14:paraId="2643280F" w14:textId="77777777" w:rsidR="008F05ED" w:rsidRPr="0081528E" w:rsidRDefault="008F05ED" w:rsidP="008F05ED">
                  <w:pPr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>CRP</w:t>
                  </w:r>
                </w:p>
              </w:tc>
              <w:tc>
                <w:tcPr>
                  <w:tcW w:w="1134" w:type="dxa"/>
                  <w:shd w:val="clear" w:color="000000" w:fill="FFFFFF"/>
                  <w:noWrap/>
                  <w:hideMark/>
                </w:tcPr>
                <w:p w14:paraId="79649A9E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-0.033 (0.554)</w:t>
                  </w:r>
                </w:p>
              </w:tc>
              <w:tc>
                <w:tcPr>
                  <w:tcW w:w="1134" w:type="dxa"/>
                  <w:shd w:val="clear" w:color="000000" w:fill="FFFFFF"/>
                  <w:noWrap/>
                  <w:hideMark/>
                </w:tcPr>
                <w:p w14:paraId="238C9111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058 (0.298)</w:t>
                  </w:r>
                </w:p>
              </w:tc>
              <w:tc>
                <w:tcPr>
                  <w:tcW w:w="1344" w:type="dxa"/>
                  <w:shd w:val="clear" w:color="000000" w:fill="FFFFFF"/>
                  <w:noWrap/>
                  <w:hideMark/>
                </w:tcPr>
                <w:p w14:paraId="62A601C8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050 (0.368)</w:t>
                  </w:r>
                </w:p>
              </w:tc>
              <w:tc>
                <w:tcPr>
                  <w:tcW w:w="951" w:type="dxa"/>
                  <w:shd w:val="clear" w:color="000000" w:fill="FFFFFF"/>
                  <w:noWrap/>
                  <w:hideMark/>
                </w:tcPr>
                <w:p w14:paraId="159F2FDF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157" w:type="dxa"/>
                  <w:shd w:val="clear" w:color="000000" w:fill="FFFFFF"/>
                  <w:noWrap/>
                  <w:hideMark/>
                </w:tcPr>
                <w:p w14:paraId="16FC4C2A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461" w:type="dxa"/>
                  <w:shd w:val="clear" w:color="000000" w:fill="FFFFFF"/>
                  <w:noWrap/>
                  <w:hideMark/>
                </w:tcPr>
                <w:p w14:paraId="6802AC0A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108" w:type="dxa"/>
                  <w:shd w:val="clear" w:color="000000" w:fill="FFFFFF"/>
                  <w:noWrap/>
                  <w:hideMark/>
                </w:tcPr>
                <w:p w14:paraId="498EF218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</w:tr>
            <w:tr w:rsidR="008F05ED" w:rsidRPr="002D444C" w14:paraId="5A5184CF" w14:textId="77777777" w:rsidTr="00FE5A39">
              <w:trPr>
                <w:trHeight w:val="250"/>
              </w:trPr>
              <w:tc>
                <w:tcPr>
                  <w:tcW w:w="1418" w:type="dxa"/>
                  <w:hideMark/>
                </w:tcPr>
                <w:p w14:paraId="39ED801D" w14:textId="77777777" w:rsidR="008F05ED" w:rsidRPr="0081528E" w:rsidRDefault="008F05ED" w:rsidP="008F05ED">
                  <w:pPr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>Triglyc.</w:t>
                  </w:r>
                  <w:r w:rsidRPr="0081528E">
                    <w:rPr>
                      <w:color w:val="000000" w:themeColor="text1"/>
                      <w:sz w:val="22"/>
                      <w:szCs w:val="22"/>
                      <w:vertAlign w:val="superscript"/>
                      <w:lang w:eastAsia="ko-KR"/>
                    </w:rPr>
                    <w:t>c</w:t>
                  </w:r>
                </w:p>
              </w:tc>
              <w:tc>
                <w:tcPr>
                  <w:tcW w:w="1134" w:type="dxa"/>
                  <w:shd w:val="clear" w:color="000000" w:fill="FFFFFF"/>
                  <w:noWrap/>
                  <w:hideMark/>
                </w:tcPr>
                <w:p w14:paraId="67589C6B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074 (0.199)</w:t>
                  </w:r>
                </w:p>
              </w:tc>
              <w:tc>
                <w:tcPr>
                  <w:tcW w:w="1134" w:type="dxa"/>
                  <w:shd w:val="clear" w:color="000000" w:fill="FFFFFF"/>
                  <w:noWrap/>
                  <w:hideMark/>
                </w:tcPr>
                <w:p w14:paraId="4D75A470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300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*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&lt;0.001)</w:t>
                  </w:r>
                </w:p>
              </w:tc>
              <w:tc>
                <w:tcPr>
                  <w:tcW w:w="1344" w:type="dxa"/>
                  <w:shd w:val="clear" w:color="000000" w:fill="FFFFFF"/>
                  <w:noWrap/>
                  <w:hideMark/>
                </w:tcPr>
                <w:p w14:paraId="35324849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299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*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&lt;0.001)</w:t>
                  </w:r>
                </w:p>
              </w:tc>
              <w:tc>
                <w:tcPr>
                  <w:tcW w:w="951" w:type="dxa"/>
                  <w:shd w:val="clear" w:color="000000" w:fill="FFFFFF"/>
                  <w:noWrap/>
                  <w:hideMark/>
                </w:tcPr>
                <w:p w14:paraId="650BEC10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249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0.002)</w:t>
                  </w:r>
                </w:p>
              </w:tc>
              <w:tc>
                <w:tcPr>
                  <w:tcW w:w="1157" w:type="dxa"/>
                  <w:shd w:val="clear" w:color="000000" w:fill="FFFFFF"/>
                  <w:noWrap/>
                  <w:hideMark/>
                </w:tcPr>
                <w:p w14:paraId="156C0FF6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461" w:type="dxa"/>
                  <w:shd w:val="clear" w:color="000000" w:fill="FFFFFF"/>
                  <w:noWrap/>
                  <w:hideMark/>
                </w:tcPr>
                <w:p w14:paraId="6DAD044A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108" w:type="dxa"/>
                  <w:shd w:val="clear" w:color="000000" w:fill="FFFFFF"/>
                  <w:noWrap/>
                  <w:hideMark/>
                </w:tcPr>
                <w:p w14:paraId="218A865E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</w:tr>
            <w:tr w:rsidR="008F05ED" w:rsidRPr="002D444C" w14:paraId="49E9518C" w14:textId="77777777" w:rsidTr="00FE5A39">
              <w:trPr>
                <w:trHeight w:val="250"/>
              </w:trPr>
              <w:tc>
                <w:tcPr>
                  <w:tcW w:w="1418" w:type="dxa"/>
                  <w:hideMark/>
                </w:tcPr>
                <w:p w14:paraId="0460F00A" w14:textId="77777777" w:rsidR="008F05ED" w:rsidRPr="0081528E" w:rsidRDefault="008F05ED" w:rsidP="008F05ED">
                  <w:pPr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>HDL</w:t>
                  </w:r>
                  <w:r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 xml:space="preserve"> Chol.</w:t>
                  </w:r>
                  <w:r w:rsidRPr="0081528E">
                    <w:rPr>
                      <w:color w:val="000000" w:themeColor="text1"/>
                      <w:sz w:val="22"/>
                      <w:szCs w:val="22"/>
                      <w:vertAlign w:val="superscript"/>
                      <w:lang w:eastAsia="ko-KR"/>
                    </w:rPr>
                    <w:t>d</w:t>
                  </w:r>
                </w:p>
              </w:tc>
              <w:tc>
                <w:tcPr>
                  <w:tcW w:w="1134" w:type="dxa"/>
                  <w:shd w:val="clear" w:color="000000" w:fill="FFFFFF"/>
                  <w:noWrap/>
                  <w:hideMark/>
                </w:tcPr>
                <w:p w14:paraId="15E56642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-0.069 (0.248)</w:t>
                  </w:r>
                </w:p>
              </w:tc>
              <w:tc>
                <w:tcPr>
                  <w:tcW w:w="1134" w:type="dxa"/>
                  <w:shd w:val="clear" w:color="000000" w:fill="FFFFFF"/>
                  <w:noWrap/>
                  <w:hideMark/>
                </w:tcPr>
                <w:p w14:paraId="1C90B56A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-0.137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0.021)</w:t>
                  </w:r>
                </w:p>
              </w:tc>
              <w:tc>
                <w:tcPr>
                  <w:tcW w:w="1344" w:type="dxa"/>
                  <w:shd w:val="clear" w:color="000000" w:fill="FFFFFF"/>
                  <w:noWrap/>
                  <w:hideMark/>
                </w:tcPr>
                <w:p w14:paraId="768C6943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-0.134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0.025)</w:t>
                  </w:r>
                </w:p>
              </w:tc>
              <w:tc>
                <w:tcPr>
                  <w:tcW w:w="951" w:type="dxa"/>
                  <w:shd w:val="clear" w:color="000000" w:fill="FFFFFF"/>
                  <w:noWrap/>
                  <w:hideMark/>
                </w:tcPr>
                <w:p w14:paraId="03AF33AB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-0.168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0.047)</w:t>
                  </w:r>
                </w:p>
              </w:tc>
              <w:tc>
                <w:tcPr>
                  <w:tcW w:w="1157" w:type="dxa"/>
                  <w:shd w:val="clear" w:color="000000" w:fill="FFFFFF"/>
                  <w:noWrap/>
                  <w:hideMark/>
                </w:tcPr>
                <w:p w14:paraId="735DD20D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-0.214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*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&lt;0.001)</w:t>
                  </w:r>
                </w:p>
              </w:tc>
              <w:tc>
                <w:tcPr>
                  <w:tcW w:w="1461" w:type="dxa"/>
                  <w:shd w:val="clear" w:color="000000" w:fill="FFFFFF"/>
                  <w:noWrap/>
                  <w:hideMark/>
                </w:tcPr>
                <w:p w14:paraId="71503FFF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  <w:tc>
                <w:tcPr>
                  <w:tcW w:w="1108" w:type="dxa"/>
                  <w:shd w:val="clear" w:color="000000" w:fill="FFFFFF"/>
                  <w:noWrap/>
                  <w:hideMark/>
                </w:tcPr>
                <w:p w14:paraId="2EB3FC78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</w:tr>
            <w:tr w:rsidR="008F05ED" w:rsidRPr="002D444C" w14:paraId="1EEC7B17" w14:textId="77777777" w:rsidTr="00FE5A39">
              <w:trPr>
                <w:trHeight w:val="250"/>
              </w:trPr>
              <w:tc>
                <w:tcPr>
                  <w:tcW w:w="1418" w:type="dxa"/>
                  <w:hideMark/>
                </w:tcPr>
                <w:p w14:paraId="16EA4C6A" w14:textId="77777777" w:rsidR="008F05ED" w:rsidRPr="0081528E" w:rsidRDefault="008F05ED" w:rsidP="008F05ED">
                  <w:pPr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>LDL</w:t>
                  </w:r>
                  <w:r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 xml:space="preserve"> Chol.</w:t>
                  </w:r>
                  <w:r w:rsidRPr="0081528E">
                    <w:rPr>
                      <w:color w:val="000000" w:themeColor="text1"/>
                      <w:sz w:val="22"/>
                      <w:szCs w:val="22"/>
                      <w:vertAlign w:val="superscript"/>
                      <w:lang w:eastAsia="ko-KR"/>
                    </w:rPr>
                    <w:t>d</w:t>
                  </w:r>
                </w:p>
              </w:tc>
              <w:tc>
                <w:tcPr>
                  <w:tcW w:w="1134" w:type="dxa"/>
                  <w:shd w:val="clear" w:color="000000" w:fill="FFFFFF"/>
                  <w:noWrap/>
                  <w:hideMark/>
                </w:tcPr>
                <w:p w14:paraId="35824F35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035 (0.563)</w:t>
                  </w:r>
                </w:p>
              </w:tc>
              <w:tc>
                <w:tcPr>
                  <w:tcW w:w="1134" w:type="dxa"/>
                  <w:shd w:val="clear" w:color="000000" w:fill="FFFFFF"/>
                  <w:noWrap/>
                  <w:hideMark/>
                </w:tcPr>
                <w:p w14:paraId="63256FC8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072 (0.234)</w:t>
                  </w:r>
                </w:p>
              </w:tc>
              <w:tc>
                <w:tcPr>
                  <w:tcW w:w="1344" w:type="dxa"/>
                  <w:shd w:val="clear" w:color="000000" w:fill="FFFFFF"/>
                  <w:noWrap/>
                  <w:hideMark/>
                </w:tcPr>
                <w:p w14:paraId="2E3E2918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072 (0.234)</w:t>
                  </w:r>
                </w:p>
              </w:tc>
              <w:tc>
                <w:tcPr>
                  <w:tcW w:w="951" w:type="dxa"/>
                  <w:shd w:val="clear" w:color="000000" w:fill="FFFFFF"/>
                  <w:noWrap/>
                  <w:hideMark/>
                </w:tcPr>
                <w:p w14:paraId="21BB449A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121 (0.155)</w:t>
                  </w:r>
                </w:p>
              </w:tc>
              <w:tc>
                <w:tcPr>
                  <w:tcW w:w="1157" w:type="dxa"/>
                  <w:shd w:val="clear" w:color="000000" w:fill="FFFFFF"/>
                  <w:noWrap/>
                  <w:hideMark/>
                </w:tcPr>
                <w:p w14:paraId="28439B58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282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*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&lt;0.001)</w:t>
                  </w:r>
                </w:p>
              </w:tc>
              <w:tc>
                <w:tcPr>
                  <w:tcW w:w="1461" w:type="dxa"/>
                  <w:shd w:val="clear" w:color="000000" w:fill="FFFFFF"/>
                  <w:noWrap/>
                  <w:hideMark/>
                </w:tcPr>
                <w:p w14:paraId="44AB38D0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-0.150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0.012)</w:t>
                  </w:r>
                </w:p>
              </w:tc>
              <w:tc>
                <w:tcPr>
                  <w:tcW w:w="1108" w:type="dxa"/>
                  <w:shd w:val="clear" w:color="000000" w:fill="FFFFFF"/>
                  <w:noWrap/>
                  <w:hideMark/>
                </w:tcPr>
                <w:p w14:paraId="77AF6617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</w:p>
              </w:tc>
            </w:tr>
            <w:tr w:rsidR="008F05ED" w:rsidRPr="002D444C" w14:paraId="11AFADF2" w14:textId="77777777" w:rsidTr="00FE5A39">
              <w:trPr>
                <w:trHeight w:val="250"/>
              </w:trPr>
              <w:tc>
                <w:tcPr>
                  <w:tcW w:w="1418" w:type="dxa"/>
                  <w:hideMark/>
                </w:tcPr>
                <w:p w14:paraId="713AE90F" w14:textId="77777777" w:rsidR="008F05ED" w:rsidRPr="0081528E" w:rsidRDefault="008F05ED" w:rsidP="008F05ED">
                  <w:pPr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>Total</w:t>
                  </w:r>
                  <w:r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  <w:t xml:space="preserve"> Chol.</w:t>
                  </w:r>
                  <w:r w:rsidRPr="0081528E">
                    <w:rPr>
                      <w:color w:val="000000" w:themeColor="text1"/>
                      <w:sz w:val="22"/>
                      <w:szCs w:val="22"/>
                      <w:vertAlign w:val="superscript"/>
                      <w:lang w:eastAsia="ko-KR"/>
                    </w:rPr>
                    <w:t>d</w:t>
                  </w:r>
                </w:p>
              </w:tc>
              <w:tc>
                <w:tcPr>
                  <w:tcW w:w="1134" w:type="dxa"/>
                  <w:shd w:val="clear" w:color="000000" w:fill="FFFFFF"/>
                  <w:noWrap/>
                  <w:hideMark/>
                </w:tcPr>
                <w:p w14:paraId="7C0BDE21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062 (0.276)</w:t>
                  </w:r>
                </w:p>
              </w:tc>
              <w:tc>
                <w:tcPr>
                  <w:tcW w:w="1134" w:type="dxa"/>
                  <w:shd w:val="clear" w:color="000000" w:fill="FFFFFF"/>
                  <w:noWrap/>
                  <w:hideMark/>
                </w:tcPr>
                <w:p w14:paraId="6E559797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140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0.014)</w:t>
                  </w:r>
                </w:p>
              </w:tc>
              <w:tc>
                <w:tcPr>
                  <w:tcW w:w="1344" w:type="dxa"/>
                  <w:shd w:val="clear" w:color="000000" w:fill="FFFFFF"/>
                  <w:noWrap/>
                  <w:hideMark/>
                </w:tcPr>
                <w:p w14:paraId="64A56295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143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0.012)</w:t>
                  </w:r>
                </w:p>
              </w:tc>
              <w:tc>
                <w:tcPr>
                  <w:tcW w:w="951" w:type="dxa"/>
                  <w:shd w:val="clear" w:color="000000" w:fill="FFFFFF"/>
                  <w:noWrap/>
                  <w:hideMark/>
                </w:tcPr>
                <w:p w14:paraId="37C3C92B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150 (0.069)</w:t>
                  </w:r>
                </w:p>
              </w:tc>
              <w:tc>
                <w:tcPr>
                  <w:tcW w:w="1157" w:type="dxa"/>
                  <w:shd w:val="clear" w:color="000000" w:fill="FFFFFF"/>
                  <w:noWrap/>
                  <w:hideMark/>
                </w:tcPr>
                <w:p w14:paraId="6D0944B2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480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*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&lt;0.001)</w:t>
                  </w:r>
                </w:p>
              </w:tc>
              <w:tc>
                <w:tcPr>
                  <w:tcW w:w="1461" w:type="dxa"/>
                  <w:shd w:val="clear" w:color="000000" w:fill="FFFFFF"/>
                  <w:noWrap/>
                  <w:hideMark/>
                </w:tcPr>
                <w:p w14:paraId="179D44D9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179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0.003)</w:t>
                  </w:r>
                </w:p>
              </w:tc>
              <w:tc>
                <w:tcPr>
                  <w:tcW w:w="1108" w:type="dxa"/>
                  <w:shd w:val="clear" w:color="000000" w:fill="FFFFFF"/>
                  <w:noWrap/>
                  <w:hideMark/>
                </w:tcPr>
                <w:p w14:paraId="0766E6C4" w14:textId="77777777" w:rsidR="008F05ED" w:rsidRPr="0081528E" w:rsidRDefault="008F05ED" w:rsidP="008F05ED">
                  <w:pPr>
                    <w:jc w:val="center"/>
                    <w:rPr>
                      <w:color w:val="000000" w:themeColor="text1"/>
                      <w:sz w:val="22"/>
                      <w:szCs w:val="22"/>
                      <w:lang w:eastAsia="ko-KR"/>
                    </w:rPr>
                  </w:pP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>0.871</w:t>
                  </w:r>
                  <w:r>
                    <w:rPr>
                      <w:color w:val="000000" w:themeColor="text1"/>
                      <w:sz w:val="22"/>
                      <w:szCs w:val="22"/>
                    </w:rPr>
                    <w:t>***</w:t>
                  </w:r>
                  <w:r w:rsidRPr="0081528E">
                    <w:rPr>
                      <w:color w:val="000000" w:themeColor="text1"/>
                      <w:sz w:val="22"/>
                      <w:szCs w:val="22"/>
                    </w:rPr>
                    <w:t xml:space="preserve"> (&lt;0.001)</w:t>
                  </w:r>
                </w:p>
              </w:tc>
            </w:tr>
          </w:tbl>
          <w:p w14:paraId="1BB0CDFF" w14:textId="77777777" w:rsidR="008F05ED" w:rsidRPr="002D444C" w:rsidRDefault="008F05ED" w:rsidP="008F05ED">
            <w:pPr>
              <w:rPr>
                <w:sz w:val="22"/>
                <w:szCs w:val="22"/>
                <w:lang w:eastAsia="ko-KR"/>
              </w:rPr>
            </w:pPr>
          </w:p>
        </w:tc>
      </w:tr>
    </w:tbl>
    <w:p w14:paraId="3E1BDF7A" w14:textId="77777777" w:rsidR="00FC2949" w:rsidRDefault="00FC2949" w:rsidP="00FC2949"/>
    <w:p w14:paraId="499A0374" w14:textId="77777777" w:rsidR="00FC2949" w:rsidRDefault="00FC2949"/>
    <w:p w14:paraId="7D93FC5F" w14:textId="77777777" w:rsidR="006C711F" w:rsidRDefault="006C711F"/>
    <w:p w14:paraId="5A4687DA" w14:textId="77777777" w:rsidR="006C711F" w:rsidRDefault="006C711F"/>
    <w:p w14:paraId="10316C78" w14:textId="77777777" w:rsidR="006C711F" w:rsidRDefault="006C711F"/>
    <w:p w14:paraId="4BE99581" w14:textId="77777777" w:rsidR="006C711F" w:rsidRDefault="006C711F"/>
    <w:p w14:paraId="72C91871" w14:textId="77777777" w:rsidR="006C711F" w:rsidRDefault="006C711F"/>
    <w:p w14:paraId="314D68EC" w14:textId="77777777" w:rsidR="006A0DC4" w:rsidRDefault="006A0DC4"/>
    <w:p w14:paraId="517F7247" w14:textId="77777777" w:rsidR="00AA0CB9" w:rsidRDefault="00AA0CB9"/>
    <w:p w14:paraId="10289287" w14:textId="77777777" w:rsidR="005E3C1E" w:rsidRDefault="005E3C1E"/>
    <w:p w14:paraId="6DA4FA3E" w14:textId="77777777" w:rsidR="005E3C1E" w:rsidRDefault="005E3C1E"/>
    <w:p w14:paraId="26360CE9" w14:textId="77777777" w:rsidR="005E3C1E" w:rsidRDefault="005E3C1E"/>
    <w:p w14:paraId="6C281A60" w14:textId="77777777" w:rsidR="005E3C1E" w:rsidRDefault="005E3C1E"/>
    <w:p w14:paraId="6D753634" w14:textId="77777777" w:rsidR="005E3C1E" w:rsidRDefault="005E3C1E"/>
    <w:p w14:paraId="47E85A75" w14:textId="77777777" w:rsidR="005E3C1E" w:rsidRDefault="005E3C1E"/>
    <w:p w14:paraId="29E507F8" w14:textId="77777777" w:rsidR="005E3C1E" w:rsidRDefault="005E3C1E">
      <w:pPr>
        <w:sectPr w:rsidR="005E3C1E" w:rsidSect="008F05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62FEFC" w14:textId="5FED5A5C" w:rsidR="0067106E" w:rsidRDefault="0067106E">
      <w:pPr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Table S4.</w:t>
      </w:r>
    </w:p>
    <w:p w14:paraId="1F418949" w14:textId="77777777" w:rsidR="0067106E" w:rsidRPr="0067106E" w:rsidRDefault="0067106E">
      <w:pPr>
        <w:rPr>
          <w:b/>
          <w:bCs/>
          <w:color w:val="000000"/>
        </w:rPr>
      </w:pPr>
    </w:p>
    <w:p w14:paraId="7D66D3AA" w14:textId="46C69C32" w:rsidR="006A0DC4" w:rsidRDefault="0067106E">
      <w:r>
        <w:rPr>
          <w:color w:val="000000"/>
        </w:rPr>
        <w:t>Pos</w:t>
      </w:r>
      <w:r>
        <w:rPr>
          <w:color w:val="000000"/>
        </w:rPr>
        <w:t>t</w:t>
      </w:r>
      <w:r>
        <w:rPr>
          <w:color w:val="000000"/>
        </w:rPr>
        <w:t>-hoc pairwise analysis of significant groups differences in demographic and metabolic variables (I-J) based on estimated marginal means (Bonferroni adjusted).</w:t>
      </w:r>
    </w:p>
    <w:tbl>
      <w:tblPr>
        <w:tblpPr w:leftFromText="180" w:rightFromText="180" w:vertAnchor="page" w:horzAnchor="margin" w:tblpY="2570"/>
        <w:tblW w:w="9072" w:type="dxa"/>
        <w:tblLayout w:type="fixed"/>
        <w:tblLook w:val="04A0" w:firstRow="1" w:lastRow="0" w:firstColumn="1" w:lastColumn="0" w:noHBand="0" w:noVBand="1"/>
      </w:tblPr>
      <w:tblGrid>
        <w:gridCol w:w="1867"/>
        <w:gridCol w:w="1134"/>
        <w:gridCol w:w="1252"/>
        <w:gridCol w:w="1134"/>
        <w:gridCol w:w="527"/>
        <w:gridCol w:w="749"/>
        <w:gridCol w:w="1134"/>
        <w:gridCol w:w="1275"/>
      </w:tblGrid>
      <w:tr w:rsidR="00CC7A99" w:rsidRPr="00435ABE" w14:paraId="254BB9D6" w14:textId="77777777" w:rsidTr="00B331A8">
        <w:trPr>
          <w:trHeight w:val="446"/>
        </w:trPr>
        <w:tc>
          <w:tcPr>
            <w:tcW w:w="1867" w:type="dxa"/>
            <w:tcBorders>
              <w:top w:val="single" w:sz="2" w:space="0" w:color="000000" w:themeColor="text1"/>
            </w:tcBorders>
            <w:noWrap/>
            <w:vAlign w:val="bottom"/>
          </w:tcPr>
          <w:p w14:paraId="2FC162ED" w14:textId="77777777" w:rsidR="00CC7A99" w:rsidRPr="00435ABE" w:rsidRDefault="00CC7A99" w:rsidP="0067106E"/>
        </w:tc>
        <w:tc>
          <w:tcPr>
            <w:tcW w:w="4047" w:type="dxa"/>
            <w:gridSpan w:val="4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bottom"/>
          </w:tcPr>
          <w:p w14:paraId="05C71BE8" w14:textId="547E0151" w:rsidR="00CC7A99" w:rsidRPr="00435ABE" w:rsidRDefault="00CC7A99" w:rsidP="006710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Hyperarousal anxious-depression </w:t>
            </w:r>
            <w:r w:rsidR="007A3343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BMI</w:t>
            </w:r>
          </w:p>
        </w:tc>
        <w:tc>
          <w:tcPr>
            <w:tcW w:w="3158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bottom"/>
          </w:tcPr>
          <w:p w14:paraId="08B866C8" w14:textId="00FFE166" w:rsidR="00CC7A99" w:rsidRPr="00435ABE" w:rsidRDefault="007A3343" w:rsidP="006710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yperarousal anxious-depression high BMI</w:t>
            </w:r>
          </w:p>
        </w:tc>
      </w:tr>
      <w:tr w:rsidR="00CC7A99" w:rsidRPr="00435ABE" w14:paraId="1E583C81" w14:textId="77777777" w:rsidTr="00B331A8">
        <w:trPr>
          <w:trHeight w:val="587"/>
        </w:trPr>
        <w:tc>
          <w:tcPr>
            <w:tcW w:w="1867" w:type="dxa"/>
            <w:tcBorders>
              <w:bottom w:val="single" w:sz="2" w:space="0" w:color="000000" w:themeColor="text1"/>
            </w:tcBorders>
            <w:noWrap/>
            <w:vAlign w:val="bottom"/>
            <w:hideMark/>
          </w:tcPr>
          <w:p w14:paraId="6524FC8A" w14:textId="77777777" w:rsidR="00CC7A99" w:rsidRPr="00435ABE" w:rsidRDefault="00CC7A99" w:rsidP="0067106E"/>
        </w:tc>
        <w:tc>
          <w:tcPr>
            <w:tcW w:w="2386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bottom"/>
          </w:tcPr>
          <w:p w14:paraId="56F92401" w14:textId="51243C26" w:rsidR="00CC7A99" w:rsidRPr="00435ABE" w:rsidRDefault="00CC7A99" w:rsidP="0067106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 Hyperarousal anxious-depression </w:t>
            </w:r>
            <w:r w:rsidR="007A3343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BMI</w:t>
            </w:r>
          </w:p>
        </w:tc>
        <w:tc>
          <w:tcPr>
            <w:tcW w:w="2410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bottom"/>
            <w:hideMark/>
          </w:tcPr>
          <w:p w14:paraId="75C794FA" w14:textId="77777777" w:rsidR="00CC7A99" w:rsidRPr="00435ABE" w:rsidRDefault="00CC7A99" w:rsidP="0067106E">
            <w:pPr>
              <w:jc w:val="center"/>
              <w:rPr>
                <w:color w:val="000000"/>
              </w:rPr>
            </w:pPr>
            <w:r w:rsidRPr="00435ABE">
              <w:rPr>
                <w:color w:val="000000"/>
              </w:rPr>
              <w:t>-</w:t>
            </w:r>
            <w:r>
              <w:rPr>
                <w:color w:val="000000"/>
              </w:rPr>
              <w:t xml:space="preserve"> Circadian-bipolar spectrum</w:t>
            </w:r>
          </w:p>
        </w:tc>
        <w:tc>
          <w:tcPr>
            <w:tcW w:w="2409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bottom"/>
          </w:tcPr>
          <w:p w14:paraId="36CAD4F3" w14:textId="77777777" w:rsidR="00CC7A99" w:rsidRDefault="00CC7A99" w:rsidP="0067106E">
            <w:pPr>
              <w:jc w:val="center"/>
              <w:rPr>
                <w:color w:val="000000"/>
              </w:rPr>
            </w:pPr>
            <w:r w:rsidRPr="00435ABE">
              <w:rPr>
                <w:color w:val="000000"/>
              </w:rPr>
              <w:t>-</w:t>
            </w:r>
            <w:r>
              <w:rPr>
                <w:color w:val="000000"/>
              </w:rPr>
              <w:t xml:space="preserve"> Circadian-bipolar spectrum</w:t>
            </w:r>
          </w:p>
        </w:tc>
      </w:tr>
      <w:tr w:rsidR="00CC7A99" w:rsidRPr="00435ABE" w14:paraId="6590EC0F" w14:textId="77777777" w:rsidTr="00B331A8">
        <w:trPr>
          <w:trHeight w:val="308"/>
        </w:trPr>
        <w:tc>
          <w:tcPr>
            <w:tcW w:w="1867" w:type="dxa"/>
            <w:tcBorders>
              <w:top w:val="single" w:sz="2" w:space="0" w:color="000000" w:themeColor="text1"/>
            </w:tcBorders>
            <w:noWrap/>
            <w:vAlign w:val="bottom"/>
            <w:hideMark/>
          </w:tcPr>
          <w:p w14:paraId="3A15EC9E" w14:textId="77777777" w:rsidR="00CC7A99" w:rsidRPr="00435ABE" w:rsidRDefault="00CC7A99" w:rsidP="0067106E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</w:tcBorders>
            <w:vAlign w:val="bottom"/>
          </w:tcPr>
          <w:p w14:paraId="7623355F" w14:textId="77777777" w:rsidR="00CC7A99" w:rsidRPr="00435ABE" w:rsidRDefault="00CC7A99" w:rsidP="0067106E">
            <w:pPr>
              <w:rPr>
                <w:i/>
                <w:iCs/>
                <w:color w:val="000000"/>
              </w:rPr>
            </w:pPr>
            <w:r w:rsidRPr="00435ABE">
              <w:rPr>
                <w:i/>
                <w:iCs/>
                <w:color w:val="000000"/>
              </w:rPr>
              <w:t>Estimate</w:t>
            </w:r>
          </w:p>
        </w:tc>
        <w:tc>
          <w:tcPr>
            <w:tcW w:w="1252" w:type="dxa"/>
            <w:tcBorders>
              <w:top w:val="single" w:sz="2" w:space="0" w:color="000000" w:themeColor="text1"/>
            </w:tcBorders>
            <w:vAlign w:val="bottom"/>
          </w:tcPr>
          <w:p w14:paraId="3FC384C2" w14:textId="77777777" w:rsidR="00CC7A99" w:rsidRPr="00435ABE" w:rsidRDefault="00CC7A99" w:rsidP="0067106E">
            <w:pPr>
              <w:rPr>
                <w:i/>
                <w:iCs/>
                <w:color w:val="000000"/>
              </w:rPr>
            </w:pPr>
            <w:r w:rsidRPr="00435ABE">
              <w:rPr>
                <w:i/>
                <w:iCs/>
                <w:color w:val="000000"/>
              </w:rPr>
              <w:t>Sig.</w:t>
            </w:r>
          </w:p>
        </w:tc>
        <w:tc>
          <w:tcPr>
            <w:tcW w:w="1134" w:type="dxa"/>
            <w:tcBorders>
              <w:top w:val="single" w:sz="2" w:space="0" w:color="000000" w:themeColor="text1"/>
            </w:tcBorders>
            <w:noWrap/>
            <w:vAlign w:val="bottom"/>
            <w:hideMark/>
          </w:tcPr>
          <w:p w14:paraId="25568521" w14:textId="77777777" w:rsidR="00CC7A99" w:rsidRPr="00435ABE" w:rsidRDefault="00CC7A99" w:rsidP="0067106E">
            <w:pPr>
              <w:rPr>
                <w:i/>
                <w:iCs/>
                <w:color w:val="000000"/>
              </w:rPr>
            </w:pPr>
            <w:r w:rsidRPr="00435ABE">
              <w:rPr>
                <w:i/>
                <w:iCs/>
                <w:color w:val="000000"/>
              </w:rPr>
              <w:t>Estimate</w:t>
            </w:r>
          </w:p>
        </w:tc>
        <w:tc>
          <w:tcPr>
            <w:tcW w:w="1276" w:type="dxa"/>
            <w:gridSpan w:val="2"/>
            <w:tcBorders>
              <w:top w:val="single" w:sz="2" w:space="0" w:color="000000" w:themeColor="text1"/>
            </w:tcBorders>
            <w:noWrap/>
            <w:vAlign w:val="bottom"/>
            <w:hideMark/>
          </w:tcPr>
          <w:p w14:paraId="033DF6FE" w14:textId="77777777" w:rsidR="00CC7A99" w:rsidRPr="00435ABE" w:rsidRDefault="00CC7A99" w:rsidP="0067106E">
            <w:pPr>
              <w:rPr>
                <w:i/>
                <w:iCs/>
                <w:color w:val="000000"/>
              </w:rPr>
            </w:pPr>
            <w:r w:rsidRPr="00435ABE">
              <w:rPr>
                <w:i/>
                <w:iCs/>
                <w:color w:val="000000"/>
              </w:rPr>
              <w:t>Sig.</w:t>
            </w:r>
          </w:p>
        </w:tc>
        <w:tc>
          <w:tcPr>
            <w:tcW w:w="1134" w:type="dxa"/>
            <w:tcBorders>
              <w:top w:val="single" w:sz="2" w:space="0" w:color="000000" w:themeColor="text1"/>
            </w:tcBorders>
            <w:vAlign w:val="bottom"/>
          </w:tcPr>
          <w:p w14:paraId="1E1B4C46" w14:textId="77777777" w:rsidR="00CC7A99" w:rsidRPr="00435ABE" w:rsidRDefault="00CC7A99" w:rsidP="0067106E">
            <w:pPr>
              <w:rPr>
                <w:i/>
                <w:iCs/>
                <w:color w:val="000000"/>
              </w:rPr>
            </w:pPr>
            <w:r w:rsidRPr="00435ABE">
              <w:rPr>
                <w:i/>
                <w:iCs/>
                <w:color w:val="000000"/>
              </w:rPr>
              <w:t>Estimate</w:t>
            </w:r>
          </w:p>
        </w:tc>
        <w:tc>
          <w:tcPr>
            <w:tcW w:w="1275" w:type="dxa"/>
            <w:tcBorders>
              <w:top w:val="single" w:sz="2" w:space="0" w:color="000000" w:themeColor="text1"/>
            </w:tcBorders>
            <w:vAlign w:val="bottom"/>
          </w:tcPr>
          <w:p w14:paraId="1849E2DD" w14:textId="77777777" w:rsidR="00CC7A99" w:rsidRPr="00435ABE" w:rsidRDefault="00CC7A99" w:rsidP="0067106E">
            <w:pPr>
              <w:rPr>
                <w:i/>
                <w:iCs/>
                <w:color w:val="000000"/>
              </w:rPr>
            </w:pPr>
            <w:r w:rsidRPr="00435ABE">
              <w:rPr>
                <w:i/>
                <w:iCs/>
                <w:color w:val="000000"/>
              </w:rPr>
              <w:t>Sig.</w:t>
            </w:r>
          </w:p>
        </w:tc>
      </w:tr>
      <w:tr w:rsidR="00CC7A99" w:rsidRPr="00435ABE" w14:paraId="74E62748" w14:textId="77777777" w:rsidTr="00B331A8">
        <w:trPr>
          <w:trHeight w:val="308"/>
        </w:trPr>
        <w:tc>
          <w:tcPr>
            <w:tcW w:w="1867" w:type="dxa"/>
            <w:noWrap/>
            <w:vAlign w:val="bottom"/>
          </w:tcPr>
          <w:p w14:paraId="03BCE900" w14:textId="77777777" w:rsidR="00CC7A99" w:rsidRPr="00435ABE" w:rsidRDefault="00CC7A99" w:rsidP="0067106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ge</w:t>
            </w:r>
          </w:p>
        </w:tc>
        <w:tc>
          <w:tcPr>
            <w:tcW w:w="1134" w:type="dxa"/>
          </w:tcPr>
          <w:p w14:paraId="0143478C" w14:textId="7EF4403C" w:rsidR="00CC7A99" w:rsidRDefault="00D12105" w:rsidP="0067106E">
            <w:pPr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3F091C">
              <w:rPr>
                <w:color w:val="000000"/>
              </w:rPr>
              <w:t>68</w:t>
            </w:r>
          </w:p>
        </w:tc>
        <w:tc>
          <w:tcPr>
            <w:tcW w:w="1252" w:type="dxa"/>
          </w:tcPr>
          <w:p w14:paraId="0D1C6F39" w14:textId="698CF2C7" w:rsidR="00CC7A99" w:rsidRDefault="003F091C" w:rsidP="0067106E">
            <w:pPr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134" w:type="dxa"/>
            <w:noWrap/>
            <w:vAlign w:val="bottom"/>
          </w:tcPr>
          <w:p w14:paraId="24E3BB0F" w14:textId="654A408C" w:rsidR="00CC7A99" w:rsidRPr="00435ABE" w:rsidRDefault="003F091C" w:rsidP="0067106E">
            <w:pPr>
              <w:rPr>
                <w:color w:val="000000"/>
              </w:rPr>
            </w:pPr>
            <w:r>
              <w:rPr>
                <w:color w:val="000000"/>
              </w:rPr>
              <w:t>-1.84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4F8BE34F" w14:textId="3769EEE4" w:rsidR="00CC7A99" w:rsidRPr="00435ABE" w:rsidRDefault="003F091C" w:rsidP="0067106E">
            <w:pPr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34" w:type="dxa"/>
          </w:tcPr>
          <w:p w14:paraId="7BC608EA" w14:textId="312290A6" w:rsidR="00CC7A99" w:rsidRDefault="003F091C" w:rsidP="0067106E">
            <w:pPr>
              <w:rPr>
                <w:color w:val="000000"/>
              </w:rPr>
            </w:pPr>
            <w:r>
              <w:rPr>
                <w:color w:val="000000"/>
              </w:rPr>
              <w:t>-1.16</w:t>
            </w:r>
          </w:p>
        </w:tc>
        <w:tc>
          <w:tcPr>
            <w:tcW w:w="1275" w:type="dxa"/>
          </w:tcPr>
          <w:p w14:paraId="7750E174" w14:textId="39BD2EDB" w:rsidR="00CC7A99" w:rsidRDefault="003F091C" w:rsidP="0067106E">
            <w:pPr>
              <w:rPr>
                <w:color w:val="000000"/>
              </w:rPr>
            </w:pPr>
            <w:r>
              <w:rPr>
                <w:color w:val="000000"/>
              </w:rPr>
              <w:t>&lt;0.01**</w:t>
            </w:r>
          </w:p>
        </w:tc>
      </w:tr>
      <w:tr w:rsidR="00CC7A99" w:rsidRPr="00435ABE" w14:paraId="1BC533A3" w14:textId="77777777" w:rsidTr="00B331A8">
        <w:trPr>
          <w:trHeight w:val="308"/>
        </w:trPr>
        <w:tc>
          <w:tcPr>
            <w:tcW w:w="1867" w:type="dxa"/>
            <w:noWrap/>
            <w:vAlign w:val="bottom"/>
            <w:hideMark/>
          </w:tcPr>
          <w:p w14:paraId="3C7DF702" w14:textId="77777777" w:rsidR="00CC7A99" w:rsidRPr="00435ABE" w:rsidRDefault="00CC7A99" w:rsidP="0067106E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ender</w:t>
            </w:r>
          </w:p>
        </w:tc>
        <w:tc>
          <w:tcPr>
            <w:tcW w:w="1134" w:type="dxa"/>
          </w:tcPr>
          <w:p w14:paraId="4779D953" w14:textId="5A5FACA1" w:rsidR="00CC7A99" w:rsidRPr="00435ABE" w:rsidRDefault="00EE64D5" w:rsidP="0067106E">
            <w:pPr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252" w:type="dxa"/>
          </w:tcPr>
          <w:p w14:paraId="28931793" w14:textId="4442C07C" w:rsidR="00CC7A99" w:rsidRPr="00435ABE" w:rsidRDefault="00683D47" w:rsidP="0067106E">
            <w:pPr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1134" w:type="dxa"/>
            <w:noWrap/>
            <w:vAlign w:val="bottom"/>
          </w:tcPr>
          <w:p w14:paraId="3E1A427D" w14:textId="49DFB321" w:rsidR="00CC7A99" w:rsidRPr="00435ABE" w:rsidRDefault="00683D47" w:rsidP="0067106E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1075848A" w14:textId="40133444" w:rsidR="00CC7A99" w:rsidRPr="00435ABE" w:rsidRDefault="00683D47" w:rsidP="0067106E">
            <w:pPr>
              <w:rPr>
                <w:color w:val="000000"/>
              </w:rPr>
            </w:pPr>
            <w:r>
              <w:rPr>
                <w:color w:val="000000"/>
              </w:rPr>
              <w:t>&gt;0.99</w:t>
            </w:r>
          </w:p>
        </w:tc>
        <w:tc>
          <w:tcPr>
            <w:tcW w:w="1134" w:type="dxa"/>
          </w:tcPr>
          <w:p w14:paraId="3A823ADB" w14:textId="1EDECD47" w:rsidR="00CC7A99" w:rsidRPr="00435ABE" w:rsidRDefault="00683D47" w:rsidP="0067106E">
            <w:pPr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275" w:type="dxa"/>
          </w:tcPr>
          <w:p w14:paraId="3118B42F" w14:textId="4713D19E" w:rsidR="00CC7A99" w:rsidRPr="00435ABE" w:rsidRDefault="00F80BFA" w:rsidP="0067106E">
            <w:pPr>
              <w:rPr>
                <w:color w:val="000000"/>
              </w:rPr>
            </w:pPr>
            <w:r>
              <w:rPr>
                <w:color w:val="000000"/>
              </w:rPr>
              <w:t>&lt;0.01**</w:t>
            </w:r>
          </w:p>
        </w:tc>
      </w:tr>
      <w:tr w:rsidR="00FA6A1A" w:rsidRPr="00435ABE" w14:paraId="01B0FCDD" w14:textId="77777777" w:rsidTr="00B331A8">
        <w:trPr>
          <w:trHeight w:val="308"/>
        </w:trPr>
        <w:tc>
          <w:tcPr>
            <w:tcW w:w="1867" w:type="dxa"/>
            <w:noWrap/>
            <w:vAlign w:val="bottom"/>
          </w:tcPr>
          <w:p w14:paraId="39136EF6" w14:textId="4F0D89A7" w:rsidR="00FA6A1A" w:rsidRDefault="00FA6A1A" w:rsidP="0067106E">
            <w:pPr>
              <w:rPr>
                <w:color w:val="000000"/>
              </w:rPr>
            </w:pPr>
            <w:r>
              <w:rPr>
                <w:color w:val="000000"/>
              </w:rPr>
              <w:t>BMI</w:t>
            </w:r>
          </w:p>
        </w:tc>
        <w:tc>
          <w:tcPr>
            <w:tcW w:w="1134" w:type="dxa"/>
          </w:tcPr>
          <w:p w14:paraId="3994AA82" w14:textId="3F3213DE" w:rsidR="00FA6A1A" w:rsidRDefault="00672D06" w:rsidP="0067106E">
            <w:pPr>
              <w:rPr>
                <w:color w:val="000000"/>
              </w:rPr>
            </w:pPr>
            <w:r>
              <w:rPr>
                <w:color w:val="000000"/>
              </w:rPr>
              <w:t>-1.56</w:t>
            </w:r>
          </w:p>
        </w:tc>
        <w:tc>
          <w:tcPr>
            <w:tcW w:w="1252" w:type="dxa"/>
          </w:tcPr>
          <w:p w14:paraId="175E2096" w14:textId="6C736643" w:rsidR="00FA6A1A" w:rsidRDefault="00672D06" w:rsidP="0067106E">
            <w:pPr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34" w:type="dxa"/>
            <w:noWrap/>
            <w:vAlign w:val="bottom"/>
          </w:tcPr>
          <w:p w14:paraId="1114C86D" w14:textId="3CFA960A" w:rsidR="00FA6A1A" w:rsidRDefault="00C9440E" w:rsidP="0067106E">
            <w:pPr>
              <w:rPr>
                <w:color w:val="000000"/>
              </w:rPr>
            </w:pPr>
            <w:r>
              <w:rPr>
                <w:color w:val="000000"/>
              </w:rPr>
              <w:t>-0.75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6559BE55" w14:textId="5555234E" w:rsidR="00FA6A1A" w:rsidRDefault="00C9440E" w:rsidP="0067106E">
            <w:pPr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34" w:type="dxa"/>
          </w:tcPr>
          <w:p w14:paraId="3EE7C0AF" w14:textId="6597BD00" w:rsidR="00FA6A1A" w:rsidRDefault="00E36238" w:rsidP="0067106E">
            <w:pPr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275" w:type="dxa"/>
          </w:tcPr>
          <w:p w14:paraId="5BD7D270" w14:textId="5B8FAE46" w:rsidR="00FA6A1A" w:rsidRDefault="00E36238" w:rsidP="0067106E">
            <w:pPr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</w:tr>
      <w:tr w:rsidR="00CC7A99" w:rsidRPr="00435ABE" w14:paraId="07FC4CE3" w14:textId="77777777" w:rsidTr="00B331A8">
        <w:trPr>
          <w:trHeight w:val="308"/>
        </w:trPr>
        <w:tc>
          <w:tcPr>
            <w:tcW w:w="1867" w:type="dxa"/>
            <w:noWrap/>
            <w:vAlign w:val="bottom"/>
          </w:tcPr>
          <w:p w14:paraId="775AAF68" w14:textId="77777777" w:rsidR="00CC7A99" w:rsidRPr="00435ABE" w:rsidRDefault="00CC7A99" w:rsidP="0067106E">
            <w:pPr>
              <w:rPr>
                <w:color w:val="000000"/>
              </w:rPr>
            </w:pPr>
            <w:r>
              <w:rPr>
                <w:color w:val="000000"/>
              </w:rPr>
              <w:t>Fasting Glucose</w:t>
            </w:r>
          </w:p>
        </w:tc>
        <w:tc>
          <w:tcPr>
            <w:tcW w:w="1134" w:type="dxa"/>
          </w:tcPr>
          <w:p w14:paraId="6D0815A6" w14:textId="381575E9" w:rsidR="00CC7A99" w:rsidRDefault="003F5389" w:rsidP="0067106E">
            <w:pPr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774E16">
              <w:rPr>
                <w:color w:val="000000"/>
              </w:rPr>
              <w:t>6</w:t>
            </w:r>
          </w:p>
        </w:tc>
        <w:tc>
          <w:tcPr>
            <w:tcW w:w="1252" w:type="dxa"/>
          </w:tcPr>
          <w:p w14:paraId="6A337EA8" w14:textId="143494DE" w:rsidR="00CC7A99" w:rsidRDefault="00774E16" w:rsidP="0067106E">
            <w:pPr>
              <w:rPr>
                <w:color w:val="000000"/>
              </w:rPr>
            </w:pPr>
            <w:r>
              <w:rPr>
                <w:color w:val="000000"/>
              </w:rPr>
              <w:t>&gt;0.99</w:t>
            </w:r>
          </w:p>
        </w:tc>
        <w:tc>
          <w:tcPr>
            <w:tcW w:w="1134" w:type="dxa"/>
            <w:noWrap/>
            <w:vAlign w:val="bottom"/>
          </w:tcPr>
          <w:p w14:paraId="6D74D553" w14:textId="7EAC8DBE" w:rsidR="00CC7A99" w:rsidRPr="00435ABE" w:rsidRDefault="001E0890" w:rsidP="0067106E">
            <w:pPr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3628B003" w14:textId="35BE9956" w:rsidR="00CC7A99" w:rsidRPr="00435ABE" w:rsidRDefault="00774E16" w:rsidP="0067106E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  <w:r w:rsidR="00845C5E">
              <w:rPr>
                <w:color w:val="000000"/>
              </w:rPr>
              <w:t>*</w:t>
            </w:r>
          </w:p>
        </w:tc>
        <w:tc>
          <w:tcPr>
            <w:tcW w:w="1134" w:type="dxa"/>
          </w:tcPr>
          <w:p w14:paraId="5EE20025" w14:textId="2C5818CB" w:rsidR="00CC7A99" w:rsidRDefault="0037261C" w:rsidP="0067106E">
            <w:pPr>
              <w:rPr>
                <w:color w:val="000000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1275" w:type="dxa"/>
          </w:tcPr>
          <w:p w14:paraId="1F2C77CA" w14:textId="69B3D419" w:rsidR="00CC7A99" w:rsidRDefault="0037261C" w:rsidP="0067106E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CC7A99" w:rsidRPr="00435ABE" w14:paraId="43364179" w14:textId="77777777" w:rsidTr="00B331A8">
        <w:trPr>
          <w:trHeight w:val="308"/>
        </w:trPr>
        <w:tc>
          <w:tcPr>
            <w:tcW w:w="1867" w:type="dxa"/>
            <w:noWrap/>
            <w:vAlign w:val="bottom"/>
            <w:hideMark/>
          </w:tcPr>
          <w:p w14:paraId="751E6565" w14:textId="77777777" w:rsidR="00CC7A99" w:rsidRPr="00435ABE" w:rsidRDefault="00CC7A99" w:rsidP="0067106E">
            <w:pPr>
              <w:rPr>
                <w:color w:val="000000"/>
              </w:rPr>
            </w:pPr>
            <w:r w:rsidRPr="00435ABE">
              <w:rPr>
                <w:color w:val="000000"/>
              </w:rPr>
              <w:t>Fasting Insulin</w:t>
            </w:r>
          </w:p>
        </w:tc>
        <w:tc>
          <w:tcPr>
            <w:tcW w:w="1134" w:type="dxa"/>
          </w:tcPr>
          <w:p w14:paraId="2A24D817" w14:textId="358DFA84" w:rsidR="00CC7A99" w:rsidRDefault="00845C5E" w:rsidP="0067106E">
            <w:pPr>
              <w:rPr>
                <w:color w:val="000000"/>
              </w:rPr>
            </w:pPr>
            <w:r>
              <w:rPr>
                <w:color w:val="000000"/>
              </w:rPr>
              <w:t>-0.63</w:t>
            </w:r>
          </w:p>
        </w:tc>
        <w:tc>
          <w:tcPr>
            <w:tcW w:w="1252" w:type="dxa"/>
          </w:tcPr>
          <w:p w14:paraId="6282C2B2" w14:textId="72FED858" w:rsidR="00CC7A99" w:rsidRDefault="00845C5E" w:rsidP="0067106E">
            <w:pPr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34" w:type="dxa"/>
            <w:noWrap/>
            <w:vAlign w:val="bottom"/>
          </w:tcPr>
          <w:p w14:paraId="3741DC86" w14:textId="022934B8" w:rsidR="00CC7A99" w:rsidRPr="00435ABE" w:rsidRDefault="00845C5E" w:rsidP="0067106E">
            <w:pPr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74B5C623" w14:textId="709B3605" w:rsidR="00CC7A99" w:rsidRPr="00435ABE" w:rsidRDefault="00845C5E" w:rsidP="0067106E">
            <w:pPr>
              <w:rPr>
                <w:color w:val="000000"/>
              </w:rPr>
            </w:pPr>
            <w:r>
              <w:rPr>
                <w:color w:val="000000"/>
              </w:rPr>
              <w:t>&lt;0.01**</w:t>
            </w:r>
          </w:p>
        </w:tc>
        <w:tc>
          <w:tcPr>
            <w:tcW w:w="1134" w:type="dxa"/>
          </w:tcPr>
          <w:p w14:paraId="06FC3120" w14:textId="5D22950E" w:rsidR="00CC7A99" w:rsidRDefault="00FA6A1A" w:rsidP="0067106E">
            <w:pPr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275" w:type="dxa"/>
          </w:tcPr>
          <w:p w14:paraId="13F543C9" w14:textId="459A6477" w:rsidR="00CC7A99" w:rsidRDefault="00FA6A1A" w:rsidP="0067106E">
            <w:pPr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 w:rsidR="00CC7A99" w:rsidRPr="00435ABE" w14:paraId="762F11C2" w14:textId="77777777" w:rsidTr="00B331A8">
        <w:trPr>
          <w:trHeight w:val="308"/>
        </w:trPr>
        <w:tc>
          <w:tcPr>
            <w:tcW w:w="1867" w:type="dxa"/>
            <w:noWrap/>
            <w:vAlign w:val="bottom"/>
            <w:hideMark/>
          </w:tcPr>
          <w:p w14:paraId="137A956D" w14:textId="77777777" w:rsidR="00CC7A99" w:rsidRPr="00435ABE" w:rsidRDefault="00CC7A99" w:rsidP="0067106E">
            <w:pPr>
              <w:rPr>
                <w:color w:val="000000"/>
              </w:rPr>
            </w:pPr>
            <w:r w:rsidRPr="00435ABE">
              <w:rPr>
                <w:color w:val="000000"/>
              </w:rPr>
              <w:t>H</w:t>
            </w:r>
            <w:r>
              <w:rPr>
                <w:color w:val="000000"/>
              </w:rPr>
              <w:t>OMA</w:t>
            </w:r>
            <w:r w:rsidRPr="00435ABE">
              <w:rPr>
                <w:color w:val="000000"/>
              </w:rPr>
              <w:t>2-IR</w:t>
            </w:r>
          </w:p>
        </w:tc>
        <w:tc>
          <w:tcPr>
            <w:tcW w:w="1134" w:type="dxa"/>
          </w:tcPr>
          <w:p w14:paraId="60C34199" w14:textId="5DFC622F" w:rsidR="00CC7A99" w:rsidRDefault="00B331A8" w:rsidP="0067106E">
            <w:pPr>
              <w:rPr>
                <w:color w:val="000000"/>
              </w:rPr>
            </w:pPr>
            <w:r>
              <w:rPr>
                <w:color w:val="000000"/>
              </w:rPr>
              <w:t>-0.45</w:t>
            </w:r>
          </w:p>
        </w:tc>
        <w:tc>
          <w:tcPr>
            <w:tcW w:w="1252" w:type="dxa"/>
          </w:tcPr>
          <w:p w14:paraId="3DB883F7" w14:textId="477EB531" w:rsidR="00CC7A99" w:rsidRDefault="00B331A8" w:rsidP="0067106E">
            <w:pPr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34" w:type="dxa"/>
            <w:noWrap/>
            <w:vAlign w:val="bottom"/>
          </w:tcPr>
          <w:p w14:paraId="5ABF7713" w14:textId="426DECED" w:rsidR="00CC7A99" w:rsidRPr="00435ABE" w:rsidRDefault="00350F28" w:rsidP="0067106E">
            <w:pPr>
              <w:rPr>
                <w:color w:val="000000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1276" w:type="dxa"/>
            <w:gridSpan w:val="2"/>
            <w:noWrap/>
            <w:vAlign w:val="bottom"/>
          </w:tcPr>
          <w:p w14:paraId="7E47ED37" w14:textId="7F993A6A" w:rsidR="00CC7A99" w:rsidRPr="00435ABE" w:rsidRDefault="00350F28" w:rsidP="0067106E">
            <w:pPr>
              <w:rPr>
                <w:color w:val="000000"/>
              </w:rPr>
            </w:pPr>
            <w:r>
              <w:rPr>
                <w:color w:val="000000"/>
              </w:rPr>
              <w:t>&lt;0.01**</w:t>
            </w:r>
          </w:p>
        </w:tc>
        <w:tc>
          <w:tcPr>
            <w:tcW w:w="1134" w:type="dxa"/>
          </w:tcPr>
          <w:p w14:paraId="43D7FEC3" w14:textId="040FFF6C" w:rsidR="00CC7A99" w:rsidRDefault="00350F28" w:rsidP="0067106E">
            <w:pPr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75" w:type="dxa"/>
          </w:tcPr>
          <w:p w14:paraId="50555F1F" w14:textId="378B0C8B" w:rsidR="00CC7A99" w:rsidRDefault="00350F28" w:rsidP="0067106E">
            <w:pPr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 w:rsidR="00CC7A99" w:rsidRPr="00435ABE" w14:paraId="721D04CC" w14:textId="77777777" w:rsidTr="00B331A8">
        <w:trPr>
          <w:trHeight w:val="308"/>
        </w:trPr>
        <w:tc>
          <w:tcPr>
            <w:tcW w:w="1867" w:type="dxa"/>
            <w:tcBorders>
              <w:bottom w:val="single" w:sz="4" w:space="0" w:color="auto"/>
            </w:tcBorders>
            <w:noWrap/>
            <w:vAlign w:val="bottom"/>
          </w:tcPr>
          <w:p w14:paraId="06C93618" w14:textId="77777777" w:rsidR="00CC7A99" w:rsidRPr="00435ABE" w:rsidRDefault="00CC7A99" w:rsidP="0067106E">
            <w:pPr>
              <w:rPr>
                <w:color w:val="000000"/>
              </w:rPr>
            </w:pPr>
            <w:r>
              <w:rPr>
                <w:color w:val="000000"/>
              </w:rPr>
              <w:t>CR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2CD882" w14:textId="14F203C6" w:rsidR="00CC7A99" w:rsidRDefault="00D126E8" w:rsidP="0067106E">
            <w:pPr>
              <w:rPr>
                <w:color w:val="000000"/>
              </w:rPr>
            </w:pPr>
            <w:r>
              <w:rPr>
                <w:color w:val="000000"/>
              </w:rPr>
              <w:t>-0.55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037AF05C" w14:textId="0649391E" w:rsidR="00CC7A99" w:rsidRDefault="00D126E8" w:rsidP="0067106E">
            <w:pPr>
              <w:rPr>
                <w:color w:val="000000"/>
              </w:rPr>
            </w:pPr>
            <w:r>
              <w:rPr>
                <w:color w:val="000000"/>
              </w:rPr>
              <w:t>&lt;0.01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3A331470" w14:textId="266055E7" w:rsidR="00CC7A99" w:rsidRDefault="00D126E8" w:rsidP="0067106E">
            <w:pPr>
              <w:rPr>
                <w:color w:val="000000"/>
              </w:rPr>
            </w:pPr>
            <w:r>
              <w:rPr>
                <w:color w:val="000000"/>
              </w:rPr>
              <w:t>-0.2</w:t>
            </w:r>
            <w:r w:rsidR="00F051CB">
              <w:rPr>
                <w:color w:val="000000"/>
              </w:rPr>
              <w:t>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4A3CF73" w14:textId="73D2709A" w:rsidR="00CC7A99" w:rsidRDefault="00F051CB" w:rsidP="0067106E">
            <w:pPr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EEB5C8" w14:textId="152B81FF" w:rsidR="00CC7A99" w:rsidRDefault="00F051CB" w:rsidP="0067106E">
            <w:pPr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EC0B642" w14:textId="3DFDFCA9" w:rsidR="00CC7A99" w:rsidRDefault="00F051CB" w:rsidP="0067106E">
            <w:pPr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</w:tbl>
    <w:p w14:paraId="3AADBCB8" w14:textId="77777777" w:rsidR="00A80A2E" w:rsidRDefault="00A80A2E"/>
    <w:sectPr w:rsidR="00A80A2E" w:rsidSect="002B08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4A878" w14:textId="77777777" w:rsidR="00AB4A16" w:rsidRDefault="00AB4A16" w:rsidP="003C36BD">
      <w:r>
        <w:separator/>
      </w:r>
    </w:p>
  </w:endnote>
  <w:endnote w:type="continuationSeparator" w:id="0">
    <w:p w14:paraId="381E1B42" w14:textId="77777777" w:rsidR="00AB4A16" w:rsidRDefault="00AB4A16" w:rsidP="003C3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B24F9" w14:textId="77777777" w:rsidR="00AB4A16" w:rsidRDefault="00AB4A16" w:rsidP="003C36BD">
      <w:r>
        <w:separator/>
      </w:r>
    </w:p>
  </w:footnote>
  <w:footnote w:type="continuationSeparator" w:id="0">
    <w:p w14:paraId="6504835B" w14:textId="77777777" w:rsidR="00AB4A16" w:rsidRDefault="00AB4A16" w:rsidP="003C36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C42ACD"/>
    <w:multiLevelType w:val="hybridMultilevel"/>
    <w:tmpl w:val="D18203A2"/>
    <w:lvl w:ilvl="0" w:tplc="BA7E0C58">
      <w:start w:val="1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1463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4F1"/>
    <w:rsid w:val="00006AC0"/>
    <w:rsid w:val="0001402E"/>
    <w:rsid w:val="00035FA8"/>
    <w:rsid w:val="000702AD"/>
    <w:rsid w:val="000966A4"/>
    <w:rsid w:val="000C19E9"/>
    <w:rsid w:val="000D2190"/>
    <w:rsid w:val="000E1B8B"/>
    <w:rsid w:val="000E6E89"/>
    <w:rsid w:val="000F439B"/>
    <w:rsid w:val="000F634D"/>
    <w:rsid w:val="001279D3"/>
    <w:rsid w:val="00174E3F"/>
    <w:rsid w:val="00190888"/>
    <w:rsid w:val="00191502"/>
    <w:rsid w:val="001972FE"/>
    <w:rsid w:val="001C5618"/>
    <w:rsid w:val="001E0355"/>
    <w:rsid w:val="001E0890"/>
    <w:rsid w:val="001E2852"/>
    <w:rsid w:val="001E36A8"/>
    <w:rsid w:val="00223A6B"/>
    <w:rsid w:val="00263439"/>
    <w:rsid w:val="002814C8"/>
    <w:rsid w:val="00283932"/>
    <w:rsid w:val="00297CED"/>
    <w:rsid w:val="002A2DCF"/>
    <w:rsid w:val="002B08A2"/>
    <w:rsid w:val="002B2C10"/>
    <w:rsid w:val="002C2B79"/>
    <w:rsid w:val="002D1639"/>
    <w:rsid w:val="002D4012"/>
    <w:rsid w:val="002E60A7"/>
    <w:rsid w:val="002F20CA"/>
    <w:rsid w:val="00304BCF"/>
    <w:rsid w:val="00316F95"/>
    <w:rsid w:val="00323B59"/>
    <w:rsid w:val="00350F28"/>
    <w:rsid w:val="00357897"/>
    <w:rsid w:val="0037261C"/>
    <w:rsid w:val="00374DB8"/>
    <w:rsid w:val="0039261D"/>
    <w:rsid w:val="00396AD4"/>
    <w:rsid w:val="003A479A"/>
    <w:rsid w:val="003C36BD"/>
    <w:rsid w:val="003F091C"/>
    <w:rsid w:val="003F1D12"/>
    <w:rsid w:val="003F5389"/>
    <w:rsid w:val="00410C0B"/>
    <w:rsid w:val="00413C7D"/>
    <w:rsid w:val="00422462"/>
    <w:rsid w:val="00457B75"/>
    <w:rsid w:val="00463950"/>
    <w:rsid w:val="00476F2E"/>
    <w:rsid w:val="00486A35"/>
    <w:rsid w:val="00494046"/>
    <w:rsid w:val="004A1590"/>
    <w:rsid w:val="004A6D3C"/>
    <w:rsid w:val="004F10B9"/>
    <w:rsid w:val="00524825"/>
    <w:rsid w:val="005371C4"/>
    <w:rsid w:val="00585996"/>
    <w:rsid w:val="00591195"/>
    <w:rsid w:val="005D0ED9"/>
    <w:rsid w:val="005E3C1E"/>
    <w:rsid w:val="005F07C1"/>
    <w:rsid w:val="00602524"/>
    <w:rsid w:val="00602F99"/>
    <w:rsid w:val="00634510"/>
    <w:rsid w:val="00646A86"/>
    <w:rsid w:val="0067106E"/>
    <w:rsid w:val="00672D06"/>
    <w:rsid w:val="00674E3D"/>
    <w:rsid w:val="00681142"/>
    <w:rsid w:val="00681659"/>
    <w:rsid w:val="00683D47"/>
    <w:rsid w:val="006950EB"/>
    <w:rsid w:val="006A0DC4"/>
    <w:rsid w:val="006A34C8"/>
    <w:rsid w:val="006A4ED8"/>
    <w:rsid w:val="006B0EC5"/>
    <w:rsid w:val="006C711F"/>
    <w:rsid w:val="006D4787"/>
    <w:rsid w:val="00710DF2"/>
    <w:rsid w:val="00726D61"/>
    <w:rsid w:val="00727E98"/>
    <w:rsid w:val="0074149D"/>
    <w:rsid w:val="00774E16"/>
    <w:rsid w:val="007754B3"/>
    <w:rsid w:val="00796C4D"/>
    <w:rsid w:val="007A2D55"/>
    <w:rsid w:val="007A3343"/>
    <w:rsid w:val="007A47F3"/>
    <w:rsid w:val="007B65CB"/>
    <w:rsid w:val="007B6E49"/>
    <w:rsid w:val="007C689F"/>
    <w:rsid w:val="007C7829"/>
    <w:rsid w:val="007D7A63"/>
    <w:rsid w:val="007E0A85"/>
    <w:rsid w:val="007E119A"/>
    <w:rsid w:val="007E794F"/>
    <w:rsid w:val="007F30CF"/>
    <w:rsid w:val="007F5160"/>
    <w:rsid w:val="00835420"/>
    <w:rsid w:val="00845C5E"/>
    <w:rsid w:val="00866E2A"/>
    <w:rsid w:val="00880CC7"/>
    <w:rsid w:val="00893292"/>
    <w:rsid w:val="008B1B2F"/>
    <w:rsid w:val="008E4D88"/>
    <w:rsid w:val="008F05ED"/>
    <w:rsid w:val="008F13A9"/>
    <w:rsid w:val="0090066B"/>
    <w:rsid w:val="00901375"/>
    <w:rsid w:val="00920878"/>
    <w:rsid w:val="009340B8"/>
    <w:rsid w:val="00942122"/>
    <w:rsid w:val="0095549B"/>
    <w:rsid w:val="009715C5"/>
    <w:rsid w:val="0097417F"/>
    <w:rsid w:val="009A2033"/>
    <w:rsid w:val="009C57E5"/>
    <w:rsid w:val="00A155B5"/>
    <w:rsid w:val="00A41FE0"/>
    <w:rsid w:val="00A63A26"/>
    <w:rsid w:val="00A76D66"/>
    <w:rsid w:val="00A80A2E"/>
    <w:rsid w:val="00A84C0A"/>
    <w:rsid w:val="00A8507E"/>
    <w:rsid w:val="00A86275"/>
    <w:rsid w:val="00A90888"/>
    <w:rsid w:val="00AA0CB9"/>
    <w:rsid w:val="00AA1BD5"/>
    <w:rsid w:val="00AA1F96"/>
    <w:rsid w:val="00AA25B2"/>
    <w:rsid w:val="00AB333E"/>
    <w:rsid w:val="00AB4A16"/>
    <w:rsid w:val="00AB6199"/>
    <w:rsid w:val="00AE3F4D"/>
    <w:rsid w:val="00AF3EEB"/>
    <w:rsid w:val="00AF78FC"/>
    <w:rsid w:val="00B22253"/>
    <w:rsid w:val="00B331A8"/>
    <w:rsid w:val="00B34CFA"/>
    <w:rsid w:val="00B37021"/>
    <w:rsid w:val="00B56570"/>
    <w:rsid w:val="00B70DBE"/>
    <w:rsid w:val="00BA22FC"/>
    <w:rsid w:val="00BC0C3B"/>
    <w:rsid w:val="00BC2E78"/>
    <w:rsid w:val="00BC781B"/>
    <w:rsid w:val="00BE742E"/>
    <w:rsid w:val="00C045F0"/>
    <w:rsid w:val="00C1252B"/>
    <w:rsid w:val="00C248AA"/>
    <w:rsid w:val="00C26823"/>
    <w:rsid w:val="00C36B85"/>
    <w:rsid w:val="00C376F1"/>
    <w:rsid w:val="00C42007"/>
    <w:rsid w:val="00C5025C"/>
    <w:rsid w:val="00C53B59"/>
    <w:rsid w:val="00C80089"/>
    <w:rsid w:val="00C8439C"/>
    <w:rsid w:val="00C9440E"/>
    <w:rsid w:val="00CA5210"/>
    <w:rsid w:val="00CB08FC"/>
    <w:rsid w:val="00CB744D"/>
    <w:rsid w:val="00CC7A99"/>
    <w:rsid w:val="00D00EFA"/>
    <w:rsid w:val="00D12105"/>
    <w:rsid w:val="00D126E8"/>
    <w:rsid w:val="00D2391E"/>
    <w:rsid w:val="00D32763"/>
    <w:rsid w:val="00D60394"/>
    <w:rsid w:val="00D7704D"/>
    <w:rsid w:val="00DC32FB"/>
    <w:rsid w:val="00DC38AF"/>
    <w:rsid w:val="00DD1D49"/>
    <w:rsid w:val="00DE4603"/>
    <w:rsid w:val="00E07D0C"/>
    <w:rsid w:val="00E136E8"/>
    <w:rsid w:val="00E14FAD"/>
    <w:rsid w:val="00E36238"/>
    <w:rsid w:val="00E54E1D"/>
    <w:rsid w:val="00E64D86"/>
    <w:rsid w:val="00E90C11"/>
    <w:rsid w:val="00E928DF"/>
    <w:rsid w:val="00E97FD9"/>
    <w:rsid w:val="00EC54F1"/>
    <w:rsid w:val="00EE64D5"/>
    <w:rsid w:val="00EF012F"/>
    <w:rsid w:val="00F051CB"/>
    <w:rsid w:val="00F16B4D"/>
    <w:rsid w:val="00F20E82"/>
    <w:rsid w:val="00F22A3C"/>
    <w:rsid w:val="00F346AE"/>
    <w:rsid w:val="00F400B6"/>
    <w:rsid w:val="00F4728A"/>
    <w:rsid w:val="00F52725"/>
    <w:rsid w:val="00F6405B"/>
    <w:rsid w:val="00F80BFA"/>
    <w:rsid w:val="00F84130"/>
    <w:rsid w:val="00F930D6"/>
    <w:rsid w:val="00F937B3"/>
    <w:rsid w:val="00F94397"/>
    <w:rsid w:val="00FA58AC"/>
    <w:rsid w:val="00FA6A1A"/>
    <w:rsid w:val="00FC2949"/>
    <w:rsid w:val="00FC5343"/>
    <w:rsid w:val="00FE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D705"/>
  <w15:chartTrackingRefBased/>
  <w15:docId w15:val="{4F71F36F-FFC4-CC4D-AA08-A2A6FA54E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19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n3b">
    <w:name w:val="gnvwddmdn3b"/>
    <w:basedOn w:val="DefaultParagraphFont"/>
    <w:rsid w:val="00EC54F1"/>
  </w:style>
  <w:style w:type="character" w:styleId="CommentReference">
    <w:name w:val="annotation reference"/>
    <w:basedOn w:val="DefaultParagraphFont"/>
    <w:uiPriority w:val="99"/>
    <w:semiHidden/>
    <w:unhideWhenUsed/>
    <w:rsid w:val="00EC5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54F1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54F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C36B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C36BD"/>
  </w:style>
  <w:style w:type="paragraph" w:styleId="Footer">
    <w:name w:val="footer"/>
    <w:basedOn w:val="Normal"/>
    <w:link w:val="FooterChar"/>
    <w:uiPriority w:val="99"/>
    <w:unhideWhenUsed/>
    <w:rsid w:val="003C36B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C36BD"/>
  </w:style>
  <w:style w:type="paragraph" w:styleId="NoSpacing">
    <w:name w:val="No Spacing"/>
    <w:uiPriority w:val="1"/>
    <w:qFormat/>
    <w:rsid w:val="00C8439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42246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5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McKenna</cp:lastModifiedBy>
  <cp:revision>7</cp:revision>
  <dcterms:created xsi:type="dcterms:W3CDTF">2025-07-22T05:33:00Z</dcterms:created>
  <dcterms:modified xsi:type="dcterms:W3CDTF">2025-07-22T06:02:00Z</dcterms:modified>
</cp:coreProperties>
</file>